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AA837" w14:textId="77777777" w:rsidR="003D4809" w:rsidRPr="00D54189" w:rsidRDefault="00000000">
      <w:pPr>
        <w:spacing w:after="200"/>
        <w:jc w:val="center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b/>
          <w:bCs/>
        </w:rPr>
        <w:t>Supplemental Material</w:t>
      </w:r>
    </w:p>
    <w:p w14:paraId="135A58D3" w14:textId="21BAA50F" w:rsidR="00415B03" w:rsidRPr="0028341E" w:rsidRDefault="00415B03" w:rsidP="00415B03">
      <w:pPr>
        <w:pStyle w:val="Heading1"/>
        <w:jc w:val="center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28341E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Heavy metal exposure and conditional survival time in U.S. adults: a censored quantile regression cohort study</w:t>
      </w:r>
    </w:p>
    <w:p w14:paraId="7058F94B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t>Contents</w:t>
      </w:r>
    </w:p>
    <w:p w14:paraId="2060B6B9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Supplemental Methods</w:t>
      </w:r>
    </w:p>
    <w:p w14:paraId="394E9014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S1. Source data, study population, and target-trial framing</w:t>
      </w:r>
    </w:p>
    <w:p w14:paraId="15FA23F0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S2. Exposure quantification, limits of detection, and creatinine standardization</w:t>
      </w:r>
    </w:p>
    <w:p w14:paraId="38416B68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S3. Multiple imputation, design weighting, and bootstrap variance</w:t>
      </w:r>
    </w:p>
    <w:p w14:paraId="40C2379E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S4. Sensitivity-analysis specifications</w:t>
      </w:r>
    </w:p>
    <w:p w14:paraId="75DC8322" w14:textId="77777777" w:rsidR="003D4809" w:rsidRPr="00D54189" w:rsidRDefault="003D4809">
      <w:pPr>
        <w:spacing w:after="120" w:line="300" w:lineRule="auto"/>
        <w:rPr>
          <w:rFonts w:ascii="Times New Roman" w:hAnsi="Times New Roman" w:cs="Times New Roman"/>
        </w:rPr>
      </w:pPr>
    </w:p>
    <w:p w14:paraId="279FAE48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Supplemental Tables</w:t>
      </w:r>
    </w:p>
    <w:p w14:paraId="33EDCE75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  <w:lang w:val="fr-FR"/>
        </w:rPr>
      </w:pPr>
      <w:r w:rsidRPr="00D54189">
        <w:rPr>
          <w:rFonts w:ascii="Times New Roman" w:hAnsi="Times New Roman" w:cs="Times New Roman"/>
        </w:rPr>
        <w:t xml:space="preserve"> Table S1. </w:t>
      </w:r>
      <w:r w:rsidRPr="00D54189">
        <w:rPr>
          <w:rFonts w:ascii="Times New Roman" w:hAnsi="Times New Roman" w:cs="Times New Roman"/>
          <w:lang w:val="fr-FR"/>
        </w:rPr>
        <w:t>Inter-</w:t>
      </w:r>
      <w:proofErr w:type="spellStart"/>
      <w:r w:rsidRPr="00D54189">
        <w:rPr>
          <w:rFonts w:ascii="Times New Roman" w:hAnsi="Times New Roman" w:cs="Times New Roman"/>
          <w:lang w:val="fr-FR"/>
        </w:rPr>
        <w:t>metal</w:t>
      </w:r>
      <w:proofErr w:type="spellEnd"/>
      <w:r w:rsidRPr="00D54189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54189">
        <w:rPr>
          <w:rFonts w:ascii="Times New Roman" w:hAnsi="Times New Roman" w:cs="Times New Roman"/>
          <w:lang w:val="fr-FR"/>
        </w:rPr>
        <w:t>correlation</w:t>
      </w:r>
      <w:proofErr w:type="spellEnd"/>
      <w:r w:rsidRPr="00D54189">
        <w:rPr>
          <w:rFonts w:ascii="Times New Roman" w:hAnsi="Times New Roman" w:cs="Times New Roman"/>
          <w:lang w:val="fr-FR"/>
        </w:rPr>
        <w:t xml:space="preserve"> matrix (log₂ </w:t>
      </w:r>
      <w:proofErr w:type="spellStart"/>
      <w:r w:rsidRPr="00D54189">
        <w:rPr>
          <w:rFonts w:ascii="Times New Roman" w:hAnsi="Times New Roman" w:cs="Times New Roman"/>
          <w:lang w:val="fr-FR"/>
        </w:rPr>
        <w:t>scale</w:t>
      </w:r>
      <w:proofErr w:type="spellEnd"/>
      <w:r w:rsidRPr="00D54189">
        <w:rPr>
          <w:rFonts w:ascii="Times New Roman" w:hAnsi="Times New Roman" w:cs="Times New Roman"/>
          <w:lang w:val="fr-FR"/>
        </w:rPr>
        <w:t>)</w:t>
      </w:r>
    </w:p>
    <w:p w14:paraId="4516313A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Table S2. Per-metal complete-case covariate missingness</w:t>
      </w:r>
    </w:p>
    <w:p w14:paraId="7F6B45EC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Table S3. Sensitivity — Portnoy censored-quantile-regression estimator</w:t>
      </w:r>
    </w:p>
    <w:p w14:paraId="5166765B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Table S4. Sensitivity — Drop-BMI censored-quantile-regression estimates</w:t>
      </w:r>
    </w:p>
    <w:p w14:paraId="62D7520E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Table S5. Sensitivity — eGFR ≥ 60 mL/min/1.73 m² (urinary metals)</w:t>
      </w:r>
    </w:p>
    <w:p w14:paraId="7973CA7C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Table S6. Sensitivity — Restriction to age ≥ 55 years</w:t>
      </w:r>
    </w:p>
    <w:p w14:paraId="6A2BEA5C" w14:textId="16548496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 Table S7. Sensitivity — Mutual adjustment of Pb × </w:t>
      </w:r>
      <w:r w:rsidR="00043C6A" w:rsidRPr="00D54189">
        <w:rPr>
          <w:rFonts w:ascii="Times New Roman" w:hAnsi="Times New Roman" w:cs="Times New Roman"/>
        </w:rPr>
        <w:t>Cd</w:t>
      </w:r>
    </w:p>
    <w:p w14:paraId="42F396DD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 Table S8. Sensitivity — Substitution of dietary EPA + DHA intake for the fish-servings term (whole-blood mercury)</w:t>
      </w:r>
    </w:p>
    <w:p w14:paraId="31CABA3E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Table S9. Restricted-cubic-spline (QSS) coefficients for Pb and Cd</w:t>
      </w:r>
    </w:p>
    <w:p w14:paraId="4957A8CD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Table S10. Participants and decedents by NHANES cycle</w:t>
      </w:r>
    </w:p>
    <w:p w14:paraId="5608AA60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Table S11. Metal-exposure distributions by NHANES cycle</w:t>
      </w:r>
    </w:p>
    <w:p w14:paraId="15EF86B0" w14:textId="77777777" w:rsidR="003D4809" w:rsidRPr="00D54189" w:rsidRDefault="003D4809">
      <w:pPr>
        <w:spacing w:after="120" w:line="300" w:lineRule="auto"/>
        <w:rPr>
          <w:rFonts w:ascii="Times New Roman" w:hAnsi="Times New Roman" w:cs="Times New Roman"/>
        </w:rPr>
      </w:pPr>
    </w:p>
    <w:p w14:paraId="210EBEB8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Supplemental Figures</w:t>
      </w:r>
    </w:p>
    <w:p w14:paraId="4DB755D6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Figure S1. Pre-specified directed acyclic graph (DAG)</w:t>
      </w:r>
    </w:p>
    <w:p w14:paraId="0D64C70A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Figure S2. Primary versus the pre-specified sensitivity analyses, faceted by τ</w:t>
      </w:r>
    </w:p>
    <w:p w14:paraId="6E348B5E" w14:textId="77777777" w:rsidR="003D4809" w:rsidRPr="00D54189" w:rsidRDefault="003D4809">
      <w:pPr>
        <w:spacing w:after="120" w:line="300" w:lineRule="auto"/>
        <w:rPr>
          <w:rFonts w:ascii="Times New Roman" w:hAnsi="Times New Roman" w:cs="Times New Roman"/>
        </w:rPr>
      </w:pPr>
    </w:p>
    <w:p w14:paraId="70D392F3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Supplemental Material</w:t>
      </w:r>
    </w:p>
    <w:p w14:paraId="0893E5FC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 Supplemental references</w:t>
      </w:r>
    </w:p>
    <w:p w14:paraId="2CEAB9B5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lastRenderedPageBreak/>
        <w:br w:type="page"/>
      </w:r>
    </w:p>
    <w:p w14:paraId="43E32155" w14:textId="77777777" w:rsidR="003D4809" w:rsidRPr="00D54189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Supplemental Methods</w:t>
      </w:r>
    </w:p>
    <w:p w14:paraId="7B8285C7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t>S1. Source data, study population, and target-trial framing</w:t>
      </w:r>
    </w:p>
    <w:p w14:paraId="59532392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We pooled ten two-year cycles of the National Health and Nutrition Examination Survey (NHANES) Continuous (1999–2000 through 2017–2018) and linked the resulting analytic file to the public-use National Death Index Linked Mortality File (NDI-LMF) released by the National Center for Health Statistics in 2022, with vital-status follow-up through December 31, 2019. NHANES uses a complex, stratified, multi-stage probability design with documented over-sampling of older adults, non-Hispanic Black, and Hispanic individuals; design variables (SDMVPSU, SDMVSTRA) and two-year MEC examination weights (WTMEC2YR) were used throughout.</w:t>
      </w:r>
    </w:p>
    <w:p w14:paraId="658870AD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Eligibility required adult age ≥ 40 years at the Mobile Examination Center (MEC) visit, eligibility for NDI mortality follow-up (ELIGSTAT = 1), not pregnant at survey, strictly positive follow-up time after the MEC visit, and at least one of the four metal biomarkers measured. Per-metal complete-case sub-samples reflect the NHANES one-third urinary sub-sample design adopted from the 2003–2004 cycle onward.</w:t>
      </w:r>
    </w:p>
    <w:p w14:paraId="3E57987B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We frame the analysis as the emulation of a hypothetical target trial in which adults aged 40 years and older are randomized at the MEC visit to one of two metal-burden levels differing by a factor of two on the original concentration scale. The </w:t>
      </w:r>
      <w:proofErr w:type="spellStart"/>
      <w:r w:rsidRPr="00D54189">
        <w:rPr>
          <w:rFonts w:ascii="Times New Roman" w:hAnsi="Times New Roman" w:cs="Times New Roman"/>
        </w:rPr>
        <w:t>estimand</w:t>
      </w:r>
      <w:proofErr w:type="spellEnd"/>
      <w:r w:rsidRPr="00D54189">
        <w:rPr>
          <w:rFonts w:ascii="Times New Roman" w:hAnsi="Times New Roman" w:cs="Times New Roman"/>
        </w:rPr>
        <w:t xml:space="preserve"> of interest is the difference in the τ-</w:t>
      </w:r>
      <w:proofErr w:type="spellStart"/>
      <w:r w:rsidRPr="00D54189">
        <w:rPr>
          <w:rFonts w:ascii="Times New Roman" w:hAnsi="Times New Roman" w:cs="Times New Roman"/>
        </w:rPr>
        <w:t>th</w:t>
      </w:r>
      <w:proofErr w:type="spellEnd"/>
      <w:r w:rsidRPr="00D54189">
        <w:rPr>
          <w:rFonts w:ascii="Times New Roman" w:hAnsi="Times New Roman" w:cs="Times New Roman"/>
        </w:rPr>
        <w:t xml:space="preserve"> conditional quantile of post-MEC follow-up time between the two arms, conditional on the pre-specified covariate set encoded in the directed acyclic graph (Figure S1).</w:t>
      </w:r>
    </w:p>
    <w:p w14:paraId="41817549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t>S2. Exposure quantification, limits of detection, and creatinine standardization</w:t>
      </w:r>
    </w:p>
    <w:p w14:paraId="1E7D39C1" w14:textId="1F500316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All four metal biomarkers were quantified by the Centers for Disease Control and Prevention (CDC) National Center for Environmental Health using inductively coupled plasma mass spectrometry (ICP-MS) under documented internal and external quality control. Whole-blood lead, whole-blood total mercury </w:t>
      </w:r>
      <w:proofErr w:type="gramStart"/>
      <w:r w:rsidRPr="00D54189">
        <w:rPr>
          <w:rFonts w:ascii="Times New Roman" w:hAnsi="Times New Roman" w:cs="Times New Roman"/>
        </w:rPr>
        <w:t>were</w:t>
      </w:r>
      <w:proofErr w:type="gramEnd"/>
      <w:r w:rsidRPr="00D54189">
        <w:rPr>
          <w:rFonts w:ascii="Times New Roman" w:hAnsi="Times New Roman" w:cs="Times New Roman"/>
        </w:rPr>
        <w:t xml:space="preserve"> measured on EDTA-anticoagulated venous blood; urinary cadmium and the urinary arsenic-speciation panel were measured on a single spot urine collected at the MEC visit. </w:t>
      </w:r>
    </w:p>
    <w:p w14:paraId="451D587C" w14:textId="0DAC0D52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For urinary biomarkers (cadmium, the urinary arsenic species, and total arsenic), we applied the covariate-adjusted creatinine standardization of O'Brien and colleagues (2016) to dissociate within-person urinary dilution from the exposure of interest without inducing the collider bias that simple division by creatinine produces when creatinine is itself a function of body composition, kidney function, sex, race / ethnicity, and age. Each metal biomarker was log₂-transformed before entering the regression so that the coefficient is interpretable as the change in follow-up years per doubling of the metal concentration on its original (non-log₂) scale.</w:t>
      </w:r>
    </w:p>
    <w:p w14:paraId="11D86FCE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The sum of urinary arsenic metabolites used as the arsenic exposure (VNSUMARS) was constructed as VNSUMARS = URXUAS3 (</w:t>
      </w:r>
      <w:proofErr w:type="spellStart"/>
      <w:r w:rsidRPr="00D54189">
        <w:rPr>
          <w:rFonts w:ascii="Times New Roman" w:hAnsi="Times New Roman" w:cs="Times New Roman"/>
        </w:rPr>
        <w:t>arsenite</w:t>
      </w:r>
      <w:proofErr w:type="spellEnd"/>
      <w:r w:rsidRPr="00D54189">
        <w:rPr>
          <w:rFonts w:ascii="Times New Roman" w:hAnsi="Times New Roman" w:cs="Times New Roman"/>
        </w:rPr>
        <w:t>, As-III) + URXUAS5 (arsenate, As-V) + URXUMMA (</w:t>
      </w:r>
      <w:proofErr w:type="spellStart"/>
      <w:r w:rsidRPr="00D54189">
        <w:rPr>
          <w:rFonts w:ascii="Times New Roman" w:hAnsi="Times New Roman" w:cs="Times New Roman"/>
        </w:rPr>
        <w:t>monomethylarsonic</w:t>
      </w:r>
      <w:proofErr w:type="spellEnd"/>
      <w:r w:rsidRPr="00D54189">
        <w:rPr>
          <w:rFonts w:ascii="Times New Roman" w:hAnsi="Times New Roman" w:cs="Times New Roman"/>
        </w:rPr>
        <w:t xml:space="preserve"> acid) + URXUDMA (</w:t>
      </w:r>
      <w:proofErr w:type="spellStart"/>
      <w:r w:rsidRPr="00D54189">
        <w:rPr>
          <w:rFonts w:ascii="Times New Roman" w:hAnsi="Times New Roman" w:cs="Times New Roman"/>
        </w:rPr>
        <w:t>dimethylarsinic</w:t>
      </w:r>
      <w:proofErr w:type="spellEnd"/>
      <w:r w:rsidRPr="00D54189">
        <w:rPr>
          <w:rFonts w:ascii="Times New Roman" w:hAnsi="Times New Roman" w:cs="Times New Roman"/>
        </w:rPr>
        <w:t xml:space="preserve"> acid). </w:t>
      </w:r>
      <w:proofErr w:type="spellStart"/>
      <w:r w:rsidRPr="00D54189">
        <w:rPr>
          <w:rFonts w:ascii="Times New Roman" w:hAnsi="Times New Roman" w:cs="Times New Roman"/>
        </w:rPr>
        <w:t>Arsenobetaine</w:t>
      </w:r>
      <w:proofErr w:type="spellEnd"/>
      <w:r w:rsidRPr="00D54189">
        <w:rPr>
          <w:rFonts w:ascii="Times New Roman" w:hAnsi="Times New Roman" w:cs="Times New Roman"/>
        </w:rPr>
        <w:t xml:space="preserve"> (URXUAB), the biologically inert </w:t>
      </w:r>
      <w:proofErr w:type="spellStart"/>
      <w:r w:rsidRPr="00D54189">
        <w:rPr>
          <w:rFonts w:ascii="Times New Roman" w:hAnsi="Times New Roman" w:cs="Times New Roman"/>
        </w:rPr>
        <w:t>organoarsenic</w:t>
      </w:r>
      <w:proofErr w:type="spellEnd"/>
      <w:r w:rsidRPr="00D54189">
        <w:rPr>
          <w:rFonts w:ascii="Times New Roman" w:hAnsi="Times New Roman" w:cs="Times New Roman"/>
        </w:rPr>
        <w:t xml:space="preserve"> that dominates urinary total arsenic in seafood consumers, was excluded by design from the exposure construct.</w:t>
      </w:r>
    </w:p>
    <w:p w14:paraId="3745F4BF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S3. Multiple imputation, design weighting, and bootstrap variance</w:t>
      </w:r>
    </w:p>
    <w:p w14:paraId="11CB2519" w14:textId="4FC23493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Covariate missingness was addressed by within-sample multiple imputation by chained equations (mice 3.16.0; predictive mean matching for numeric covariates, logistic regression for binary factors, polytomous regression for unordered factors, and proportional-odds for ordered factors). The metal exposure, follow-up time, and event indicator were included as predictors in the imputation model but were not imputed. Five imputed datasets were </w:t>
      </w:r>
      <w:r w:rsidR="00C034CE" w:rsidRPr="00D54189">
        <w:rPr>
          <w:rFonts w:ascii="Times New Roman" w:hAnsi="Times New Roman" w:cs="Times New Roman"/>
        </w:rPr>
        <w:t xml:space="preserve">used </w:t>
      </w:r>
      <w:r w:rsidRPr="00D54189">
        <w:rPr>
          <w:rFonts w:ascii="Times New Roman" w:hAnsi="Times New Roman" w:cs="Times New Roman"/>
        </w:rPr>
        <w:t>per metal sub-sample (m = 5)</w:t>
      </w:r>
      <w:r w:rsidR="00C034CE" w:rsidRPr="00D54189">
        <w:rPr>
          <w:rFonts w:ascii="Times New Roman" w:hAnsi="Times New Roman" w:cs="Times New Roman"/>
        </w:rPr>
        <w:t>.</w:t>
      </w:r>
    </w:p>
    <w:p w14:paraId="395ADE2A" w14:textId="1D3D4902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Point estimates incorporated NHANES design weights (the two-year MEC weight divided by ten pooled cycles for the whole-blood metal models; the urinary sub-sample weight, divided by ten or by the number of cycles in which urine was measured for that metal, for the urinary-metal models). Variance was estimated by a probability-proportional-to-size percentile bootstrap with </w:t>
      </w:r>
      <w:r w:rsidR="00C07EDB" w:rsidRPr="00D54189">
        <w:rPr>
          <w:rFonts w:ascii="Times New Roman" w:hAnsi="Times New Roman" w:cs="Times New Roman"/>
        </w:rPr>
        <w:t>4</w:t>
      </w:r>
      <w:r w:rsidRPr="00D54189">
        <w:rPr>
          <w:rFonts w:ascii="Times New Roman" w:hAnsi="Times New Roman" w:cs="Times New Roman"/>
        </w:rPr>
        <w:t xml:space="preserve">00 replicates per imputation, stratified on the design-stratum variable (SDMVSTRA) and resampling whole primary sampling units (SDMVPSU) with replacement to honor the multi-stage clustered design. The bootstrap refit was </w:t>
      </w:r>
      <w:r w:rsidR="00542927" w:rsidRPr="00D54189">
        <w:rPr>
          <w:rFonts w:ascii="Times New Roman" w:hAnsi="Times New Roman" w:cs="Times New Roman"/>
        </w:rPr>
        <w:t>weighted using RWY</w:t>
      </w:r>
      <w:r w:rsidRPr="00D54189">
        <w:rPr>
          <w:rFonts w:ascii="Times New Roman" w:hAnsi="Times New Roman" w:cs="Times New Roman"/>
        </w:rPr>
        <w:t xml:space="preserve">. Estimates and bootstrap standard errors were pooled across the m imputed datasets by Rubin's rules. Family-wise multiplicity across the primary 4-metal × 3-quantile panel (12 tests) was controlled by the Benjamini–Hochberg procedure at q = 0.05; sensitivity-analysis panels were excluded from the BH adjustment by pre-specification, </w:t>
      </w:r>
      <w:proofErr w:type="gramStart"/>
      <w:r w:rsidRPr="00D54189">
        <w:rPr>
          <w:rFonts w:ascii="Times New Roman" w:hAnsi="Times New Roman" w:cs="Times New Roman"/>
        </w:rPr>
        <w:t>in order to</w:t>
      </w:r>
      <w:proofErr w:type="gramEnd"/>
      <w:r w:rsidRPr="00D54189">
        <w:rPr>
          <w:rFonts w:ascii="Times New Roman" w:hAnsi="Times New Roman" w:cs="Times New Roman"/>
        </w:rPr>
        <w:t xml:space="preserve"> </w:t>
      </w:r>
      <w:proofErr w:type="spellStart"/>
      <w:r w:rsidRPr="00D54189">
        <w:rPr>
          <w:rFonts w:ascii="Times New Roman" w:hAnsi="Times New Roman" w:cs="Times New Roman"/>
        </w:rPr>
        <w:t>reserve</w:t>
      </w:r>
      <w:proofErr w:type="spellEnd"/>
      <w:r w:rsidRPr="00D54189">
        <w:rPr>
          <w:rFonts w:ascii="Times New Roman" w:hAnsi="Times New Roman" w:cs="Times New Roman"/>
        </w:rPr>
        <w:t xml:space="preserve"> the BH guarantee for the primary panel that supports the main inference.</w:t>
      </w:r>
    </w:p>
    <w:p w14:paraId="6E09BFEE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t>S4. Sensitivity-analysis specifications</w:t>
      </w:r>
    </w:p>
    <w:p w14:paraId="07150307" w14:textId="6C80B020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Five pre-specified sensitivity analyses were carried out alongside the primary CQR panel and are reported, panel-by-panel, in Tables S3–S7. Sensitivity 1 (Portnoy estimator) re-estimated the same metal × τ panel under the Portnoy rather than the Peng–Huang estimator. Sensitivity 2 (drop-BMI) re-estimated the same panel after removing body-mass index from the covariate </w:t>
      </w:r>
      <w:proofErr w:type="gramStart"/>
      <w:r w:rsidRPr="00D54189">
        <w:rPr>
          <w:rFonts w:ascii="Times New Roman" w:hAnsi="Times New Roman" w:cs="Times New Roman"/>
        </w:rPr>
        <w:t>set,</w:t>
      </w:r>
      <w:proofErr w:type="gramEnd"/>
      <w:r w:rsidRPr="00D54189">
        <w:rPr>
          <w:rFonts w:ascii="Times New Roman" w:hAnsi="Times New Roman" w:cs="Times New Roman"/>
        </w:rPr>
        <w:t xml:space="preserve"> on the rationale that BMI may lie on a mediating pathway between cadmium–kidney–body-composition and mortality. Sensitivity 3 (eGFR ≥ 60 mL/min/1.73 m²) restricted the urinary-metal sub-samples to participants free of established stage-3 or worse chronic kidney disease, to reduce reverse-causation from prevalent kidney disease in the urinary-metal models. Sensitivity 4 (age ≥ 55 floor) restricted the analysis to participants aged 55 years and older, to address residual confounding by older-age comorbidity. Sensitivity 5 (mutual Pb / Cd adjustment) refitted the lead and the cadmium CQR in their intersection sub-sample (n ≈ 10,431) with the co-metal entered as an additional log₂-transformed covariate, providing the strongest pre-specified single-pair co-exposure adjustment. The five sensitivity panels are excluded from the Benjamini–Hochberg multiplicity adjustment by pre-specification. In an additional, non-pre-specified sensitivity analysis (Table S8), the tiered fish-servings covariate in the mercury model was replaced by a single continuous term equal to the summed 24-hour dietary-recall EPA (DRXTP205) and DHA (DRXTP226) intake (epa_dha_mg, mg/day, untransformed); all other model elements were unchanged, and, like the five panels above, it was excluded from the Benjamini–Hochberg adjustment.</w:t>
      </w:r>
    </w:p>
    <w:p w14:paraId="4C21D6DE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493CECBF" w14:textId="77777777" w:rsidR="003D4809" w:rsidRPr="00D54189" w:rsidRDefault="00000000">
      <w:pPr>
        <w:pStyle w:val="Heading1"/>
        <w:rPr>
          <w:rFonts w:ascii="Times New Roman" w:hAnsi="Times New Roman" w:cs="Times New Roman"/>
          <w:sz w:val="22"/>
          <w:szCs w:val="22"/>
          <w:lang w:val="fr-FR"/>
        </w:rPr>
      </w:pPr>
      <w:proofErr w:type="spellStart"/>
      <w:r w:rsidRPr="00D54189">
        <w:rPr>
          <w:rFonts w:ascii="Times New Roman" w:hAnsi="Times New Roman" w:cs="Times New Roman"/>
          <w:sz w:val="22"/>
          <w:szCs w:val="22"/>
          <w:lang w:val="fr-FR"/>
        </w:rPr>
        <w:lastRenderedPageBreak/>
        <w:t>Supplemental</w:t>
      </w:r>
      <w:proofErr w:type="spellEnd"/>
      <w:r w:rsidRPr="00D54189">
        <w:rPr>
          <w:rFonts w:ascii="Times New Roman" w:hAnsi="Times New Roman" w:cs="Times New Roman"/>
          <w:sz w:val="22"/>
          <w:szCs w:val="22"/>
          <w:lang w:val="fr-FR"/>
        </w:rPr>
        <w:t xml:space="preserve"> Tables</w:t>
      </w:r>
    </w:p>
    <w:p w14:paraId="41533D05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  <w:lang w:val="fr-FR"/>
        </w:rPr>
      </w:pPr>
      <w:r w:rsidRPr="00D54189">
        <w:rPr>
          <w:rFonts w:ascii="Times New Roman" w:hAnsi="Times New Roman" w:cs="Times New Roman"/>
          <w:sz w:val="22"/>
          <w:szCs w:val="22"/>
          <w:lang w:val="fr-FR"/>
        </w:rPr>
        <w:t>Table S1. Inter-</w:t>
      </w:r>
      <w:proofErr w:type="spellStart"/>
      <w:r w:rsidRPr="00D54189">
        <w:rPr>
          <w:rFonts w:ascii="Times New Roman" w:hAnsi="Times New Roman" w:cs="Times New Roman"/>
          <w:sz w:val="22"/>
          <w:szCs w:val="22"/>
          <w:lang w:val="fr-FR"/>
        </w:rPr>
        <w:t>metal</w:t>
      </w:r>
      <w:proofErr w:type="spellEnd"/>
      <w:r w:rsidRPr="00D54189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proofErr w:type="spellStart"/>
      <w:r w:rsidRPr="00D54189">
        <w:rPr>
          <w:rFonts w:ascii="Times New Roman" w:hAnsi="Times New Roman" w:cs="Times New Roman"/>
          <w:sz w:val="22"/>
          <w:szCs w:val="22"/>
          <w:lang w:val="fr-FR"/>
        </w:rPr>
        <w:t>correlation</w:t>
      </w:r>
      <w:proofErr w:type="spellEnd"/>
      <w:r w:rsidRPr="00D54189">
        <w:rPr>
          <w:rFonts w:ascii="Times New Roman" w:hAnsi="Times New Roman" w:cs="Times New Roman"/>
          <w:sz w:val="22"/>
          <w:szCs w:val="22"/>
          <w:lang w:val="fr-FR"/>
        </w:rPr>
        <w:t xml:space="preserve"> matrix (log₂ </w:t>
      </w:r>
      <w:proofErr w:type="spellStart"/>
      <w:r w:rsidRPr="00D54189">
        <w:rPr>
          <w:rFonts w:ascii="Times New Roman" w:hAnsi="Times New Roman" w:cs="Times New Roman"/>
          <w:sz w:val="22"/>
          <w:szCs w:val="22"/>
          <w:lang w:val="fr-FR"/>
        </w:rPr>
        <w:t>scale</w:t>
      </w:r>
      <w:proofErr w:type="spellEnd"/>
      <w:r w:rsidRPr="00D54189">
        <w:rPr>
          <w:rFonts w:ascii="Times New Roman" w:hAnsi="Times New Roman" w:cs="Times New Roman"/>
          <w:sz w:val="22"/>
          <w:szCs w:val="22"/>
          <w:lang w:val="fr-FR"/>
        </w:rPr>
        <w:t>)</w:t>
      </w:r>
    </w:p>
    <w:tbl>
      <w:tblPr>
        <w:tblW w:w="10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02"/>
        <w:gridCol w:w="2310"/>
        <w:gridCol w:w="895"/>
        <w:gridCol w:w="1186"/>
        <w:gridCol w:w="1659"/>
        <w:gridCol w:w="1648"/>
      </w:tblGrid>
      <w:tr w:rsidR="003D4809" w:rsidRPr="00D54189" w14:paraId="488EB12B" w14:textId="77777777">
        <w:trPr>
          <w:tblHeader/>
        </w:trPr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158B64B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Metal i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562E0B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Metal j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C312AD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544976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Spearman ρ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7201F8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ρ 95% bootstrap CI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7C26AFA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Pearson r (95% CI)</w:t>
            </w:r>
          </w:p>
        </w:tc>
      </w:tr>
      <w:tr w:rsidR="003D4809" w:rsidRPr="00D54189" w14:paraId="35CAABA5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52F88E1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lead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A2D371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total mercury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96564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4,254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2783BB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98444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04, 0.07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18065B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6 (0.04, 0.07)</w:t>
            </w:r>
          </w:p>
        </w:tc>
      </w:tr>
      <w:tr w:rsidR="003D4809" w:rsidRPr="00D54189" w14:paraId="557AD5C3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B279915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lead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288C26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cadmium*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957F9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0,431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94DCD4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8C9FB4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31, 0.33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BAD498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2 (0.30, 0.33)</w:t>
            </w:r>
          </w:p>
        </w:tc>
      </w:tr>
      <w:tr w:rsidR="003D4809" w:rsidRPr="00D54189" w14:paraId="389D7903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676E22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lead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F8F573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arsenic sum*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FED3A9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,708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AED3F1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A99605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09, 0.13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10E7E8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1 (0.09, 0.13)</w:t>
            </w:r>
          </w:p>
        </w:tc>
      </w:tr>
      <w:tr w:rsidR="003D4809" w:rsidRPr="00D54189" w14:paraId="1882C37C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C3837BE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total mercury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BF2AB8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cadmium*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7D6C59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,947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567D9A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C1679D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02, 0.01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54C3B1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1 (-0.01, 0.02)</w:t>
            </w:r>
          </w:p>
        </w:tc>
      </w:tr>
      <w:tr w:rsidR="003D4809" w:rsidRPr="00D54189" w14:paraId="4CB4AA19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B922A63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total mercury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170F699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arsenic sum*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5B1354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,708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56D67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6F5B7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34, 0.38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B15C1B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9 (0.37, 0.41)</w:t>
            </w:r>
          </w:p>
        </w:tc>
      </w:tr>
      <w:tr w:rsidR="003D4809" w:rsidRPr="00D54189" w14:paraId="1A19D739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9EE5227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cadmium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6D29089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arsenic sum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FFC6F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,961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D80BA7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E7F0F3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08, 0.11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B76DD6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1 (0.10, 0.12)</w:t>
            </w:r>
          </w:p>
        </w:tc>
      </w:tr>
    </w:tbl>
    <w:p w14:paraId="6C626EC2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  <w:iCs/>
        </w:rPr>
        <w:t>Pairwise Spearman ρ and Pearson r correlations between log₂-transformed metal biomarkers in the analytic cohort. Cross-matrix (blood × urine) pairs are asterisked and computed on intersection sub-samples. 95 % CIs are PSU-stratified percentile bootstrap intervals (200 replicates).</w:t>
      </w:r>
    </w:p>
    <w:p w14:paraId="17400C81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0F2C664A" w14:textId="23232FE1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Table S2. Per-metal covariate missingness</w:t>
      </w:r>
    </w:p>
    <w:tbl>
      <w:tblPr>
        <w:tblW w:w="7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000"/>
        <w:gridCol w:w="1800"/>
        <w:gridCol w:w="1800"/>
      </w:tblGrid>
      <w:tr w:rsidR="003D4809" w:rsidRPr="00D54189" w14:paraId="6AA71A51" w14:textId="77777777">
        <w:trPr>
          <w:tblHeader/>
        </w:trPr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5CEBEA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8D3515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n missing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DE44E9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% missing</w:t>
            </w:r>
          </w:p>
        </w:tc>
      </w:tr>
      <w:tr w:rsidR="003D4809" w:rsidRPr="00D54189" w14:paraId="2E00E8A1" w14:textId="77777777">
        <w:tc>
          <w:tcPr>
            <w:tcW w:w="4000" w:type="dxa"/>
            <w:gridSpan w:val="3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7A98931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Whole-blood lead (n=29,253)</w:t>
            </w:r>
          </w:p>
        </w:tc>
      </w:tr>
      <w:tr w:rsidR="003D4809" w:rsidRPr="00D54189" w14:paraId="415C5496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3E93B6E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Family poverty-to-income ratio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599EE1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721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D4F96E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.30</w:t>
            </w:r>
          </w:p>
        </w:tc>
      </w:tr>
      <w:tr w:rsidR="003D4809" w:rsidRPr="00D54189" w14:paraId="7BE8655E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E25DB55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Alcohol pattern (5-level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D5C016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126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DADB43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.27</w:t>
            </w:r>
          </w:p>
        </w:tc>
      </w:tr>
      <w:tr w:rsidR="003D4809" w:rsidRPr="00D54189" w14:paraId="21069632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D85C5DB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Cumulative pack-years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041C0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608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8B41E9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.50</w:t>
            </w:r>
          </w:p>
        </w:tc>
      </w:tr>
      <w:tr w:rsidR="003D4809" w:rsidRPr="00D54189" w14:paraId="43498B7B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4BCC20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Body-mass index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86B389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65DFD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.24</w:t>
            </w:r>
          </w:p>
        </w:tc>
      </w:tr>
      <w:tr w:rsidR="003D4809" w:rsidRPr="00D54189" w14:paraId="33A18FF7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78CCFD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ithin-cycle MVPA quartiles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05D07E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C05552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84</w:t>
            </w:r>
          </w:p>
        </w:tc>
      </w:tr>
      <w:tr w:rsidR="003D4809" w:rsidRPr="00D54189" w14:paraId="5BEA4F0F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81CD0CB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82E25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C31572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72</w:t>
            </w:r>
          </w:p>
        </w:tc>
      </w:tr>
      <w:tr w:rsidR="003D4809" w:rsidRPr="00D54189" w14:paraId="04D95E28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6E7DA0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Marital status (3-level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A30CE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53246F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03</w:t>
            </w:r>
          </w:p>
        </w:tc>
      </w:tr>
      <w:tr w:rsidR="003D4809" w:rsidRPr="00D54189" w14:paraId="5A336267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1FDD1A4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Educational attainment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160416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4B977B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9</w:t>
            </w:r>
          </w:p>
        </w:tc>
      </w:tr>
      <w:tr w:rsidR="003D4809" w:rsidRPr="00D54189" w14:paraId="6037277B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052F3F8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Age at MEC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9662FD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44F35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29DFFCA5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EF28C1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F4130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8B163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1932F12A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0EC166B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Race / ethnicity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24BD7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886749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774D95DA" w14:textId="77777777">
        <w:tc>
          <w:tcPr>
            <w:tcW w:w="4000" w:type="dxa"/>
            <w:gridSpan w:val="3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25A8FDB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Whole-blood total mercury (n=24,254)</w:t>
            </w:r>
          </w:p>
        </w:tc>
      </w:tr>
      <w:tr w:rsidR="003D4809" w:rsidRPr="00D54189" w14:paraId="5D90A1C6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67ACF77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Family poverty-to-income ratio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076116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152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C874C8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.87</w:t>
            </w:r>
          </w:p>
        </w:tc>
      </w:tr>
      <w:tr w:rsidR="003D4809" w:rsidRPr="00D54189" w14:paraId="4DFF6087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09B1FFE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Alcohol pattern (5-level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A271EC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882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9D57BE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.76</w:t>
            </w:r>
          </w:p>
        </w:tc>
      </w:tr>
      <w:tr w:rsidR="003D4809" w:rsidRPr="00D54189" w14:paraId="55E3A293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926EE7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Fish servings, 30-day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5961EE5" w14:textId="752D07EE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</w:t>
            </w:r>
            <w:r w:rsidR="00F60F88" w:rsidRPr="00D54189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2C19B9" w14:textId="7BC25D6D" w:rsidR="003D4809" w:rsidRPr="00D54189" w:rsidRDefault="00F60F88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.90</w:t>
            </w:r>
          </w:p>
        </w:tc>
      </w:tr>
      <w:tr w:rsidR="003D4809" w:rsidRPr="00D54189" w14:paraId="1B6FEA90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8E0CF7A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Cumulative pack-years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384284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179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00A050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.86</w:t>
            </w:r>
          </w:p>
        </w:tc>
      </w:tr>
      <w:tr w:rsidR="003D4809" w:rsidRPr="00D54189" w14:paraId="5BBF54D4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F8643F2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Body-mass index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E973C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0B837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76</w:t>
            </w:r>
          </w:p>
        </w:tc>
      </w:tr>
      <w:tr w:rsidR="003D4809" w:rsidRPr="00D54189" w14:paraId="11B37D17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62638BC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5B577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3761E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57</w:t>
            </w:r>
          </w:p>
        </w:tc>
      </w:tr>
      <w:tr w:rsidR="003D4809" w:rsidRPr="00D54189" w14:paraId="4E33DBEB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DD2883D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ithin-cycle MVPA quartiles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0C15E7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5508CB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33</w:t>
            </w:r>
          </w:p>
        </w:tc>
      </w:tr>
      <w:tr w:rsidR="003D4809" w:rsidRPr="00D54189" w14:paraId="41CB7AB7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688A0A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Marital status (3-level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86D89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30EB9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8</w:t>
            </w:r>
          </w:p>
        </w:tc>
      </w:tr>
      <w:tr w:rsidR="003D4809" w:rsidRPr="00D54189" w14:paraId="57F692FD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62F9D6A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Educational attainment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BB6CAA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E89CFD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7</w:t>
            </w:r>
          </w:p>
        </w:tc>
      </w:tr>
      <w:tr w:rsidR="003D4809" w:rsidRPr="00D54189" w14:paraId="3702E8E7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971DCBD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Age at MEC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02DF68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E5892C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230366DB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5ADCA4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34B50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C123EE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75912EEC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48D919C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Race / ethnicity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617F46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007C80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75F1990F" w14:textId="77777777">
        <w:tc>
          <w:tcPr>
            <w:tcW w:w="4000" w:type="dxa"/>
            <w:gridSpan w:val="3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DC1FC1C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Urinary cadmium (n=10,796)</w:t>
            </w:r>
          </w:p>
        </w:tc>
      </w:tr>
      <w:tr w:rsidR="003D4809" w:rsidRPr="00D54189" w14:paraId="45666550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089BAF3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Family poverty-to-income ratio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ED5E8B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001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4CEE7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.27</w:t>
            </w:r>
          </w:p>
        </w:tc>
      </w:tr>
      <w:tr w:rsidR="003D4809" w:rsidRPr="00D54189" w14:paraId="01A9C7B0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4498C8D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Alcohol pattern (5-level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4A1B29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A4C717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.88</w:t>
            </w:r>
          </w:p>
        </w:tc>
      </w:tr>
      <w:tr w:rsidR="003D4809" w:rsidRPr="00D54189" w14:paraId="06EC49CE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95E5C2A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lastRenderedPageBreak/>
              <w:t>Cumulative pack-years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029E0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37692D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.28</w:t>
            </w:r>
          </w:p>
        </w:tc>
      </w:tr>
      <w:tr w:rsidR="003D4809" w:rsidRPr="00D54189" w14:paraId="46185B18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1D81571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eGFR (CKD-EPI 2021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9BB4CF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184936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.16</w:t>
            </w:r>
          </w:p>
        </w:tc>
      </w:tr>
      <w:tr w:rsidR="003D4809" w:rsidRPr="00D54189" w14:paraId="4353E3E4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F6B7EC9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9EBC16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4678B3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.95</w:t>
            </w:r>
          </w:p>
        </w:tc>
      </w:tr>
      <w:tr w:rsidR="003D4809" w:rsidRPr="00D54189" w14:paraId="4345412F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45A7CDF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ithin-cycle MVPA quartiles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E751EB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E28836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57</w:t>
            </w:r>
          </w:p>
        </w:tc>
      </w:tr>
      <w:tr w:rsidR="003D4809" w:rsidRPr="00D54189" w14:paraId="0B00E635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2E28835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Marital status (3-level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79034D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2470E6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94</w:t>
            </w:r>
          </w:p>
        </w:tc>
      </w:tr>
      <w:tr w:rsidR="003D4809" w:rsidRPr="00D54189" w14:paraId="1CC0C925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C8C2FBC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Educational attainment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91006C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6E0E51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1</w:t>
            </w:r>
          </w:p>
        </w:tc>
      </w:tr>
      <w:tr w:rsidR="003D4809" w:rsidRPr="00D54189" w14:paraId="2B2506D3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AF14F9C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Age at MEC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687CBD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2A4E65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29BDA4B0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6838C1E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FA32EF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24DB24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7A8FF2E2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B63CBAD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Race / ethnicity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89A09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E2742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090D4534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65B0B3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Body-mass index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B38B2B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92E1CA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5C7213C7" w14:textId="77777777">
        <w:tc>
          <w:tcPr>
            <w:tcW w:w="4000" w:type="dxa"/>
            <w:gridSpan w:val="3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D2480E7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Sum of urinary arsenic metabolites (n=9,023)</w:t>
            </w:r>
          </w:p>
        </w:tc>
      </w:tr>
      <w:tr w:rsidR="003D4809" w:rsidRPr="00D54189" w14:paraId="2C494616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F6DAEC8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Family poverty-to-income ratio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DD7014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59CE3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.84</w:t>
            </w:r>
          </w:p>
        </w:tc>
      </w:tr>
      <w:tr w:rsidR="003D4809" w:rsidRPr="00D54189" w14:paraId="72ECFDD1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2128A9E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Alcohol pattern (5-level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C5C93F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6A4FF9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.67</w:t>
            </w:r>
          </w:p>
        </w:tc>
      </w:tr>
      <w:tr w:rsidR="003D4809" w:rsidRPr="00D54189" w14:paraId="080CF357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8D23836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eGFR (CKD-EPI 2021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3C317B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71350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.20</w:t>
            </w:r>
          </w:p>
        </w:tc>
      </w:tr>
      <w:tr w:rsidR="003D4809" w:rsidRPr="00D54189" w14:paraId="60D72E63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3E00C52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459D1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AA7C25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.88</w:t>
            </w:r>
          </w:p>
        </w:tc>
      </w:tr>
      <w:tr w:rsidR="003D4809" w:rsidRPr="00D54189" w14:paraId="2B70230A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1B814E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Cumulative pack-years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3C520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1245F7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.48</w:t>
            </w:r>
          </w:p>
        </w:tc>
      </w:tr>
      <w:tr w:rsidR="003D4809" w:rsidRPr="00D54189" w14:paraId="13130016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7FD0E4D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ithin-cycle MVPA quartiles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21A676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FCD20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09</w:t>
            </w:r>
          </w:p>
        </w:tc>
      </w:tr>
      <w:tr w:rsidR="003D4809" w:rsidRPr="00D54189" w14:paraId="36814790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AF70AC8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Educational attainment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2657CB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A6F2F9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</w:tr>
      <w:tr w:rsidR="003D4809" w:rsidRPr="00D54189" w14:paraId="434829A3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8A33063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Marital status (3-level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840DF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18D24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7</w:t>
            </w:r>
          </w:p>
        </w:tc>
      </w:tr>
      <w:tr w:rsidR="003D4809" w:rsidRPr="00D54189" w14:paraId="424CDE9A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2723A5E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Age at MEC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35EE0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6FA7AF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4E9820DE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A04979C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38F11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86131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6F8AC6F8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31BC9D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Race / ethnicity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81DB65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E80EC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  <w:tr w:rsidR="003D4809" w:rsidRPr="00D54189" w14:paraId="27C57D95" w14:textId="77777777">
        <w:tc>
          <w:tcPr>
            <w:tcW w:w="4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001586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Body-mass index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46921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E5E6E9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5E6F9817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  <w:iCs/>
        </w:rPr>
        <w:t>Per-metal complete-case covariate missingness before within-sample multiple imputation; denominators are the metal-specific complete-case samples. All non-zero-missing covariates were imputed by chained equations (m = 5), pooled by Rubin's rules.</w:t>
      </w:r>
    </w:p>
    <w:p w14:paraId="7A2A97D3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4F0F61F4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Table S3. Sensitivity — Portnoy censored-quantile-regression estimator</w:t>
      </w:r>
    </w:p>
    <w:tbl>
      <w:tblPr>
        <w:tblW w:w="8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85"/>
        <w:gridCol w:w="605"/>
        <w:gridCol w:w="1097"/>
        <w:gridCol w:w="1594"/>
        <w:gridCol w:w="1097"/>
        <w:gridCol w:w="1097"/>
        <w:gridCol w:w="825"/>
      </w:tblGrid>
      <w:tr w:rsidR="00870EC5" w:rsidRPr="00D54189" w14:paraId="2DCEF0D3" w14:textId="77777777" w:rsidTr="00870EC5">
        <w:trPr>
          <w:tblHeader/>
        </w:trPr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C2DA17D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Metal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D98F5B4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τ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016C433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β (years)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47188C8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95% bootstrap CI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2993999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B436D5C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BH q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4C746E7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870EC5" w:rsidRPr="00D54189" w14:paraId="18AE25F7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6F9A797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lead (µg/d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29F3CFF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F3E71E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bookmarkStart w:id="0" w:name="OLE_LINK1"/>
            <w:r w:rsidRPr="00D54189">
              <w:rPr>
                <w:rFonts w:ascii="Times New Roman" w:hAnsi="Times New Roman" w:cs="Times New Roman"/>
              </w:rPr>
              <w:t>-0.67</w:t>
            </w:r>
            <w:bookmarkEnd w:id="0"/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4F633A0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94, -0.40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4277724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1256C6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F97DAB2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9,253</w:t>
            </w:r>
          </w:p>
        </w:tc>
      </w:tr>
      <w:tr w:rsidR="00870EC5" w:rsidRPr="00D54189" w14:paraId="5520BCD2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BF33E62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DAD24A5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663AF20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94228BA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85, -0.33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A215A0F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88E045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108358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EC5" w:rsidRPr="00D54189" w14:paraId="21870EA9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F89B6E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36FAE51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E7F2DB7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009D2F1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90, -0.31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EE655B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B32D00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D223C8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EC5" w:rsidRPr="00D54189" w14:paraId="7047E8DB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54A390B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total mercury (µg/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B7B380F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12261DA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10D031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13, 0.62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0FEC80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4F0B859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1DD23F8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4,254</w:t>
            </w:r>
          </w:p>
        </w:tc>
      </w:tr>
      <w:tr w:rsidR="00870EC5" w:rsidRPr="00D54189" w14:paraId="68E7A2B5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BCFFB0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AA9CC98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1AABE5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4177BD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40, 0.93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9B57C4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982C654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8FF7356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EC5" w:rsidRPr="00D54189" w14:paraId="2A1B786A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59E428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8928350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7C4510F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1665A61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38, 0.96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EA62257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6803B0C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0661439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EC5" w:rsidRPr="00D54189" w14:paraId="67A1A83A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E74AD4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cadmium (ng/m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62E9C6E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533F3B7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5197F76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.22, -1.25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E3B8C63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D85867D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68518B0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0,796</w:t>
            </w:r>
          </w:p>
        </w:tc>
      </w:tr>
      <w:tr w:rsidR="00870EC5" w:rsidRPr="00D54189" w14:paraId="476CDF64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FBF98AE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511C5C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6B9C466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FB041C4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.09, -1.14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D7C555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BBA3282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307CE5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EC5" w:rsidRPr="00D54189" w14:paraId="5E5F9A67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6C2E90E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737CE0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F8A7F74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F487C80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.15, -1.13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DD21E6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06A67DF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D1F9E77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EC5" w:rsidRPr="00D54189" w14:paraId="4CE71A54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4B34BD2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 xml:space="preserve">Sum of urinary </w:t>
            </w:r>
            <w:proofErr w:type="gramStart"/>
            <w:r w:rsidRPr="00D54189">
              <w:rPr>
                <w:rFonts w:ascii="Times New Roman" w:hAnsi="Times New Roman" w:cs="Times New Roman"/>
              </w:rPr>
              <w:t>As</w:t>
            </w:r>
            <w:proofErr w:type="gramEnd"/>
            <w:r w:rsidRPr="00D54189">
              <w:rPr>
                <w:rFonts w:ascii="Times New Roman" w:hAnsi="Times New Roman" w:cs="Times New Roman"/>
              </w:rPr>
              <w:t xml:space="preserve"> metabolites (µg/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706811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C553788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C4030B4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41, 0.51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5992A22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FF20B6E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3AD53D3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,023</w:t>
            </w:r>
          </w:p>
        </w:tc>
      </w:tr>
      <w:tr w:rsidR="00870EC5" w:rsidRPr="00D54189" w14:paraId="50ABE768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8E9D8D6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E307F28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58AED35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DBAF59F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25, 0.58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86DE022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3C2621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08FBF83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70EC5" w:rsidRPr="00D54189" w14:paraId="76BA9E34" w14:textId="77777777" w:rsidTr="00870EC5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DD9529A" w14:textId="77777777" w:rsidR="00870EC5" w:rsidRPr="00D54189" w:rsidRDefault="00870EC5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542C545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D96D47D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E6292E2" w14:textId="77777777" w:rsidR="00870EC5" w:rsidRPr="00D54189" w:rsidRDefault="00870EC5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86, 0.39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6A9A8E9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5C1F76A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D3D989D" w14:textId="77777777" w:rsidR="00870EC5" w:rsidRPr="00D54189" w:rsidRDefault="00870EC5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054325D" w14:textId="2643BFEC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  <w:iCs/>
        </w:rPr>
        <w:t>Re-estimation of the primary metal × τ panel using the Portnoy (2003) estimator (</w:t>
      </w:r>
      <w:proofErr w:type="spellStart"/>
      <w:proofErr w:type="gramStart"/>
      <w:r w:rsidRPr="00D54189">
        <w:rPr>
          <w:rFonts w:ascii="Times New Roman" w:hAnsi="Times New Roman" w:cs="Times New Roman"/>
          <w:i/>
          <w:iCs/>
        </w:rPr>
        <w:t>quantreg</w:t>
      </w:r>
      <w:proofErr w:type="spellEnd"/>
      <w:r w:rsidRPr="00D54189">
        <w:rPr>
          <w:rFonts w:ascii="Times New Roman" w:hAnsi="Times New Roman" w:cs="Times New Roman"/>
          <w:i/>
          <w:iCs/>
        </w:rPr>
        <w:t>::</w:t>
      </w:r>
      <w:proofErr w:type="spellStart"/>
      <w:r w:rsidRPr="00D54189">
        <w:rPr>
          <w:rFonts w:ascii="Times New Roman" w:hAnsi="Times New Roman" w:cs="Times New Roman"/>
          <w:i/>
          <w:iCs/>
        </w:rPr>
        <w:t>crq</w:t>
      </w:r>
      <w:proofErr w:type="spellEnd"/>
      <w:r w:rsidRPr="00D54189">
        <w:rPr>
          <w:rFonts w:ascii="Times New Roman" w:hAnsi="Times New Roman" w:cs="Times New Roman"/>
          <w:i/>
          <w:iCs/>
        </w:rPr>
        <w:t>(</w:t>
      </w:r>
      <w:proofErr w:type="gramEnd"/>
      <w:r w:rsidRPr="00D54189">
        <w:rPr>
          <w:rFonts w:ascii="Times New Roman" w:hAnsi="Times New Roman" w:cs="Times New Roman"/>
          <w:i/>
          <w:iCs/>
        </w:rPr>
        <w:t xml:space="preserve">) with method = "Portnoy") in place of the primary Peng–Huang estimator; same covariate set and sample sizes as Table 2. Coefficients are years of follow-up per doubling of metal. </w:t>
      </w:r>
    </w:p>
    <w:p w14:paraId="691D1531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1BC2D8F0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Table S4. Sensitivity — Drop-BMI censored-quantile-regression estimates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86"/>
        <w:gridCol w:w="605"/>
        <w:gridCol w:w="1097"/>
        <w:gridCol w:w="1594"/>
        <w:gridCol w:w="1097"/>
        <w:gridCol w:w="1097"/>
        <w:gridCol w:w="825"/>
        <w:gridCol w:w="799"/>
      </w:tblGrid>
      <w:tr w:rsidR="003D4809" w:rsidRPr="00D54189" w14:paraId="2C5DECF9" w14:textId="77777777">
        <w:trPr>
          <w:tblHeader/>
        </w:trPr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D092464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Metal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C5C27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τ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C1C9D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β (years)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068ED9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95% bootstrap CI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6F71F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745F8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BH q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81CAD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F4F32D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Boot. conv. (%)</w:t>
            </w:r>
          </w:p>
        </w:tc>
      </w:tr>
      <w:tr w:rsidR="003D4809" w:rsidRPr="00D54189" w14:paraId="1A4C4421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A58CCE6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lead (µg/d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B94F2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1D419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6AE65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96, -0.35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013B4B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F093FF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E73B3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9,253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1D6D8E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7.5</w:t>
            </w:r>
          </w:p>
        </w:tc>
      </w:tr>
      <w:tr w:rsidR="003D4809" w:rsidRPr="00D54189" w14:paraId="204095BE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DE6586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0E9C71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873EC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680437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92, -0.35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A8162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866904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BB251B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38B40C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8.0</w:t>
            </w:r>
          </w:p>
        </w:tc>
      </w:tr>
      <w:tr w:rsidR="003D4809" w:rsidRPr="00D54189" w14:paraId="3B9D7B2B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8BD5B22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5E21A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D3D2E7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2CC40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368315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3A458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8B15CD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D042B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7.2</w:t>
            </w:r>
          </w:p>
        </w:tc>
      </w:tr>
      <w:tr w:rsidR="003D4809" w:rsidRPr="00D54189" w14:paraId="686AB263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8AFC09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total mercury (µg/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5F3AFD3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0AD013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814E42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06, 0.44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81EDC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8BF94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FE7210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4,254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0EA527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8.6</w:t>
            </w:r>
          </w:p>
        </w:tc>
      </w:tr>
      <w:tr w:rsidR="003D4809" w:rsidRPr="00D54189" w14:paraId="0D190A1A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04A7646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A8545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BB9541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FDAF9A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24, 0.63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A9321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BF3B12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EE0680E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04CC2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7.6</w:t>
            </w:r>
          </w:p>
        </w:tc>
      </w:tr>
      <w:tr w:rsidR="003D4809" w:rsidRPr="00D54189" w14:paraId="02A8E7AD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4A54CAF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47B99C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C6309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428D73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E39314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2477B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10FCC6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BBDFD3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3.1</w:t>
            </w:r>
          </w:p>
        </w:tc>
      </w:tr>
      <w:tr w:rsidR="003D4809" w:rsidRPr="00D54189" w14:paraId="4D5BBF5F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4CC9B83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cadmium (ng/m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876A4E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AA0A76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043F05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.10, -1.05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967269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4086E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837AF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0,796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A125BE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3.5</w:t>
            </w:r>
          </w:p>
        </w:tc>
      </w:tr>
      <w:tr w:rsidR="003D4809" w:rsidRPr="00D54189" w14:paraId="7ED72750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3C98A49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CAE623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3EBC1D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677B843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.04, -1.03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9E4987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B8E01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C78F524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6167C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0.3</w:t>
            </w:r>
          </w:p>
        </w:tc>
      </w:tr>
      <w:tr w:rsidR="003D4809" w:rsidRPr="00D54189" w14:paraId="7E4B570A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F0C2917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9128F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BDCEB1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329728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1.95, -1.06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DDCB4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CC0BE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F27895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08E52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2.7</w:t>
            </w:r>
          </w:p>
        </w:tc>
      </w:tr>
      <w:tr w:rsidR="003D4809" w:rsidRPr="00D54189" w14:paraId="34B35496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5706FB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 xml:space="preserve">Sum of urinary </w:t>
            </w:r>
            <w:proofErr w:type="gramStart"/>
            <w:r w:rsidRPr="00D54189">
              <w:rPr>
                <w:rFonts w:ascii="Times New Roman" w:hAnsi="Times New Roman" w:cs="Times New Roman"/>
              </w:rPr>
              <w:t>As</w:t>
            </w:r>
            <w:proofErr w:type="gramEnd"/>
            <w:r w:rsidRPr="00D54189">
              <w:rPr>
                <w:rFonts w:ascii="Times New Roman" w:hAnsi="Times New Roman" w:cs="Times New Roman"/>
              </w:rPr>
              <w:t xml:space="preserve"> metabolites (µg/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4B397A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8CEFFD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83AEC0B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55, 0.62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77E60A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64DB2E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D59E37" w14:textId="515FBA52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,02</w:t>
            </w:r>
            <w:r w:rsidR="004B0FDC" w:rsidRPr="00D541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236A5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2.9</w:t>
            </w:r>
          </w:p>
        </w:tc>
      </w:tr>
      <w:tr w:rsidR="003D4809" w:rsidRPr="00D54189" w14:paraId="3D2CB63E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EC0D52F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6BF4BF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D2C93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87DB4B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34, 0.62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98BC99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2C1AD9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B2EB210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71C8B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6.5</w:t>
            </w:r>
          </w:p>
        </w:tc>
      </w:tr>
      <w:tr w:rsidR="003D4809" w:rsidRPr="00D54189" w14:paraId="290CAAA2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584C1A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6C6AA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74416A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A26E9C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1E3459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6F1AAF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37A769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21E220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1.5</w:t>
            </w:r>
          </w:p>
        </w:tc>
      </w:tr>
    </w:tbl>
    <w:p w14:paraId="65FAC9E3" w14:textId="4AB7675E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  <w:iCs/>
        </w:rPr>
        <w:t>Re-estimation of the primary metal × τ panel after removing BMI from the covariate set, motivated by the possibility that BMI lies on the cadmium–kidney–body-composition pathway (Schisterman et al., 2009). Sample sizes approximately match the primary panel; β in years of follow-up per doubling of metal. The whole-blood lead, whole-blood mercury, and arsenic-sum τ = 0.50 rows did not meet the 50% bootstrap-convergence floor and are reported as not estimable; the cadmium τ = 0.50 estimate met the floor and is reported.</w:t>
      </w:r>
    </w:p>
    <w:p w14:paraId="611FFCC7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23314D0A" w14:textId="7905644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Table S5. Sensitivity — eGFR ≥ 60 mL/min/1.73 m² (urinary metals)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98"/>
        <w:gridCol w:w="605"/>
        <w:gridCol w:w="1100"/>
        <w:gridCol w:w="1599"/>
        <w:gridCol w:w="1099"/>
        <w:gridCol w:w="1099"/>
        <w:gridCol w:w="800"/>
        <w:gridCol w:w="800"/>
      </w:tblGrid>
      <w:tr w:rsidR="003D4809" w:rsidRPr="00D54189" w14:paraId="3FFFA5CA" w14:textId="77777777">
        <w:trPr>
          <w:tblHeader/>
        </w:trPr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653DF1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Metal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806211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τ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2F4CD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β (years)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7A38868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95% bootstrap CI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B4CF6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E848EA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BH q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E61BBB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66C337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Boot. conv. (%)</w:t>
            </w:r>
          </w:p>
        </w:tc>
      </w:tr>
      <w:tr w:rsidR="003D4809" w:rsidRPr="00D54189" w14:paraId="79AA9748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D880163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cadmium (ng/m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AA05F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6B4784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4770CA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.35, -0.99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62CC90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29803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6279F6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,012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91C31A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2.6</w:t>
            </w:r>
          </w:p>
        </w:tc>
      </w:tr>
      <w:tr w:rsidR="003D4809" w:rsidRPr="00D54189" w14:paraId="63DF486E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7A9267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4F4CD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242A7C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22B131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.40, -1.16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9887A7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CE7BD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720728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8893C6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1.2</w:t>
            </w:r>
          </w:p>
        </w:tc>
      </w:tr>
      <w:tr w:rsidR="003D4809" w:rsidRPr="00D54189" w14:paraId="1F6B6E9C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7EA9E53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EC87B0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C24306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60D09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42F9C3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188653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89EA44C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911EAD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5.7</w:t>
            </w:r>
          </w:p>
        </w:tc>
      </w:tr>
      <w:tr w:rsidR="003D4809" w:rsidRPr="00D54189" w14:paraId="441DF93E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7F2019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 xml:space="preserve">Sum of urinary </w:t>
            </w:r>
            <w:proofErr w:type="gramStart"/>
            <w:r w:rsidRPr="00D54189">
              <w:rPr>
                <w:rFonts w:ascii="Times New Roman" w:hAnsi="Times New Roman" w:cs="Times New Roman"/>
              </w:rPr>
              <w:t>As</w:t>
            </w:r>
            <w:proofErr w:type="gramEnd"/>
            <w:r w:rsidRPr="00D54189">
              <w:rPr>
                <w:rFonts w:ascii="Times New Roman" w:hAnsi="Times New Roman" w:cs="Times New Roman"/>
              </w:rPr>
              <w:t xml:space="preserve"> metabolites (µg/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2FF5F9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02C4B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742C99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53, 0.94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83DCAB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9725F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98AA9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,518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D4E9E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0.8</w:t>
            </w:r>
          </w:p>
        </w:tc>
      </w:tr>
      <w:tr w:rsidR="003D4809" w:rsidRPr="00D54189" w14:paraId="242A89FE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EFA474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84C35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45D7B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71406D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43, 1.01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C1713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121EA4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D24A930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27B6DA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3.3</w:t>
            </w:r>
          </w:p>
        </w:tc>
      </w:tr>
      <w:tr w:rsidR="003D4809" w:rsidRPr="00D54189" w14:paraId="2BFA91BF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EFCA573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D63EDE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DAA17B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5DE503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A2769C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11A7E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163DE28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F4E5AB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7.2</w:t>
            </w:r>
          </w:p>
        </w:tc>
      </w:tr>
    </w:tbl>
    <w:p w14:paraId="46B6100C" w14:textId="171C8EFF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  <w:iCs/>
        </w:rPr>
        <w:t>Re-estimation of the urinary-metal models restricted to participants with 2021 race-free CKD-EPI eGFR ≥ 60 mL/min/1.73 m² at the MEC visit (n excluded: 1,784 for the cadmium, 1,502 for the As-sum), to reduce reverse causation from prevalent stage-3-or-worse CKD. The cadmium signal is preserved at the lower-tail quantiles (β ≈ −1.7 to −1.8 yr per doubling at τ = 0.10 and 0.25, q &lt; 0.001); the As-sum was not associated with follow-up at the estimable quantiles (95% CIs spanning zero). The τ = 0.50 cells for both cadmium and the As-sum did not meet the 50% bootstrap-convergence floor and are reported as not estimable. Urinary thallium, not an index metal of this study, is not reported.</w:t>
      </w:r>
    </w:p>
    <w:p w14:paraId="51927706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7AECF2C6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Table S6. Sensitivity — Restriction to age ≥ 55 years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88"/>
        <w:gridCol w:w="605"/>
        <w:gridCol w:w="1098"/>
        <w:gridCol w:w="1595"/>
        <w:gridCol w:w="1097"/>
        <w:gridCol w:w="1093"/>
        <w:gridCol w:w="825"/>
        <w:gridCol w:w="799"/>
      </w:tblGrid>
      <w:tr w:rsidR="003D4809" w:rsidRPr="00D54189" w14:paraId="2579C1FA" w14:textId="77777777">
        <w:trPr>
          <w:tblHeader/>
        </w:trPr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F2A8EB6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Metal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EB1D4D3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τ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73E947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β (years)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6D2960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95% bootstrap CI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D3AED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EE65AF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63BD9A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1195FB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Boot. conv. (%)</w:t>
            </w:r>
          </w:p>
        </w:tc>
      </w:tr>
      <w:tr w:rsidR="003D4809" w:rsidRPr="00D54189" w14:paraId="64467503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B136D22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lead (µg/d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4E9EF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35865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6F367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59, -0.07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F89F11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F2C21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0DCCB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8,203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97478A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0.6</w:t>
            </w:r>
          </w:p>
        </w:tc>
      </w:tr>
      <w:tr w:rsidR="003D4809" w:rsidRPr="00D54189" w14:paraId="339A1959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E03F111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844187A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6BF18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1E004B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72, -0.11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FE09D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CBAF8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1AB480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48B6B2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7.2</w:t>
            </w:r>
          </w:p>
        </w:tc>
      </w:tr>
      <w:tr w:rsidR="003D4809" w:rsidRPr="00D54189" w14:paraId="631BBF6C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9CB39EF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47A4E0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114CD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9BCF70B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5E4A4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9541AC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A93F25F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8C61B8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0.6</w:t>
            </w:r>
          </w:p>
        </w:tc>
      </w:tr>
      <w:tr w:rsidR="003D4809" w:rsidRPr="00D54189" w14:paraId="11CAF8C8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8B6BED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total mercury (µg/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B826D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0B69B0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8658F9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08, 0.41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B41807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AEA70C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EF585C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4,655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C1A8E1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9.6</w:t>
            </w:r>
          </w:p>
        </w:tc>
      </w:tr>
      <w:tr w:rsidR="003D4809" w:rsidRPr="00D54189" w14:paraId="05E126AB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B6C901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949F59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560887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5FFD7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21, 0.60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48ACB7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BAB7D6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CF6999B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B6FAA3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0.3</w:t>
            </w:r>
          </w:p>
        </w:tc>
      </w:tr>
      <w:tr w:rsidR="003D4809" w:rsidRPr="00D54189" w14:paraId="385D9B83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995342E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BFF9C2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81777E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75F1DE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709EF1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273C7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346C67F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D39AAE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8.2</w:t>
            </w:r>
          </w:p>
        </w:tc>
      </w:tr>
      <w:tr w:rsidR="003D4809" w:rsidRPr="00D54189" w14:paraId="07526046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23C149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cadmium (ng/m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8BAFF6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8E53C9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D51E703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1.67, -0.63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A18317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2F424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90D9A2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,686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DF51C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7.8</w:t>
            </w:r>
          </w:p>
        </w:tc>
      </w:tr>
      <w:tr w:rsidR="003D4809" w:rsidRPr="00D54189" w14:paraId="0E8FF3B8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E440A75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52311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331886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E4BDEB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1.78, -0.79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FAB1A5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21F81D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DC4A19F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B79110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3.5</w:t>
            </w:r>
          </w:p>
        </w:tc>
      </w:tr>
      <w:tr w:rsidR="003D4809" w:rsidRPr="00D54189" w14:paraId="4ED062FB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85A512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1A8B7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A652B9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465E7A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A35C9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24DB4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2FC6637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7EA33C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6.3</w:t>
            </w:r>
          </w:p>
        </w:tc>
      </w:tr>
      <w:tr w:rsidR="003D4809" w:rsidRPr="00D54189" w14:paraId="5F6D9B96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72184B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Sum of urinary arsenic metabolites (µg/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31AB84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1D77F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C90A46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37, 0.77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FF396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149797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AC660D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,616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77CF27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8.6</w:t>
            </w:r>
          </w:p>
        </w:tc>
      </w:tr>
      <w:tr w:rsidR="003D4809" w:rsidRPr="00D54189" w14:paraId="77ACA626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AF6AEB9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99B1E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74A6AF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F7731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24, 0.68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06BA2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921507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E192306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617AB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2.3</w:t>
            </w:r>
          </w:p>
        </w:tc>
      </w:tr>
      <w:tr w:rsidR="003D4809" w:rsidRPr="00D54189" w14:paraId="72AC2DF2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6EF571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CCAD0A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BB2B5D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1F79F0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39D7F4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C29950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247D2BC" w14:textId="77777777" w:rsidR="003D4809" w:rsidRPr="00D54189" w:rsidRDefault="003D4809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86C6D5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6.2</w:t>
            </w:r>
          </w:p>
        </w:tc>
      </w:tr>
    </w:tbl>
    <w:p w14:paraId="526BA0B6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  <w:iCs/>
        </w:rPr>
        <w:t>Re-estimation of the primary metal × τ panel restricted to participants aged ≥ 55 years at the MEC visit. At this reduced sample size, the τ = 0.50 rows for all four metals fell below the 50% bootstrap-convergence floor and are reported as not estimable; the τ = 0.10 and τ = 0.25 estimates reproduced the directions of the primary panel.</w:t>
      </w:r>
    </w:p>
    <w:p w14:paraId="06015371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7BEACA0C" w14:textId="1B5B5050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 xml:space="preserve">Table S7. Sensitivity — Mutual adjustment of Pb × Cd </w:t>
      </w:r>
    </w:p>
    <w:tbl>
      <w:tblPr>
        <w:tblW w:w="8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80"/>
        <w:gridCol w:w="1619"/>
        <w:gridCol w:w="605"/>
        <w:gridCol w:w="1052"/>
        <w:gridCol w:w="1509"/>
        <w:gridCol w:w="1048"/>
        <w:gridCol w:w="990"/>
      </w:tblGrid>
      <w:tr w:rsidR="00D10414" w:rsidRPr="00D54189" w14:paraId="7E052AE7" w14:textId="77777777" w:rsidTr="00D10414">
        <w:trPr>
          <w:tblHeader/>
        </w:trPr>
        <w:tc>
          <w:tcPr>
            <w:tcW w:w="191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5630CE" w14:textId="77777777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Adjustment pair</w:t>
            </w:r>
          </w:p>
        </w:tc>
        <w:tc>
          <w:tcPr>
            <w:tcW w:w="167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9B582D" w14:textId="77777777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Focal metal</w:t>
            </w:r>
          </w:p>
        </w:tc>
        <w:tc>
          <w:tcPr>
            <w:tcW w:w="597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92B49A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τ</w:t>
            </w:r>
          </w:p>
        </w:tc>
        <w:tc>
          <w:tcPr>
            <w:tcW w:w="10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B275454" w14:textId="77777777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β (years)</w:t>
            </w:r>
          </w:p>
        </w:tc>
        <w:tc>
          <w:tcPr>
            <w:tcW w:w="153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EDB194C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95% bootstrap CI</w:t>
            </w:r>
          </w:p>
        </w:tc>
        <w:tc>
          <w:tcPr>
            <w:tcW w:w="10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66638FA" w14:textId="568FBDA9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4528D57" w14:textId="77777777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Boot. %</w:t>
            </w:r>
          </w:p>
        </w:tc>
      </w:tr>
      <w:tr w:rsidR="00D10414" w:rsidRPr="00D54189" w14:paraId="03ABBD05" w14:textId="77777777" w:rsidTr="00D10414">
        <w:tc>
          <w:tcPr>
            <w:tcW w:w="191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74BDA21" w14:textId="77777777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Pb adj. for Cd</w:t>
            </w:r>
          </w:p>
        </w:tc>
        <w:tc>
          <w:tcPr>
            <w:tcW w:w="167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FBE15B" w14:textId="0FBDDFC5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 xml:space="preserve">Pb </w:t>
            </w:r>
          </w:p>
        </w:tc>
        <w:tc>
          <w:tcPr>
            <w:tcW w:w="597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0130D6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BB2DDF" w14:textId="728FFC42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</w:t>
            </w:r>
            <w:r w:rsidR="005058BD" w:rsidRPr="00D541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8DBC3B1" w14:textId="31D74E62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</w:t>
            </w:r>
            <w:r w:rsidR="005058BD" w:rsidRPr="00D54189">
              <w:rPr>
                <w:rFonts w:ascii="Times New Roman" w:hAnsi="Times New Roman" w:cs="Times New Roman"/>
              </w:rPr>
              <w:t>31</w:t>
            </w:r>
            <w:r w:rsidRPr="00D54189">
              <w:rPr>
                <w:rFonts w:ascii="Times New Roman" w:hAnsi="Times New Roman" w:cs="Times New Roman"/>
              </w:rPr>
              <w:t>, 0.</w:t>
            </w:r>
            <w:r w:rsidR="005058BD" w:rsidRPr="00D54189">
              <w:rPr>
                <w:rFonts w:ascii="Times New Roman" w:hAnsi="Times New Roman" w:cs="Times New Roman"/>
              </w:rPr>
              <w:t>81</w:t>
            </w:r>
            <w:r w:rsidRPr="00D541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EF2490" w14:textId="27AD1AFA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</w:t>
            </w:r>
            <w:r w:rsidR="005058BD" w:rsidRPr="00D54189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8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A01D742" w14:textId="05ADA5AC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</w:t>
            </w:r>
            <w:r w:rsidR="006E2A4D" w:rsidRPr="00D54189">
              <w:rPr>
                <w:rFonts w:ascii="Times New Roman" w:hAnsi="Times New Roman" w:cs="Times New Roman"/>
              </w:rPr>
              <w:t>2</w:t>
            </w:r>
            <w:r w:rsidRPr="00D54189">
              <w:rPr>
                <w:rFonts w:ascii="Times New Roman" w:hAnsi="Times New Roman" w:cs="Times New Roman"/>
              </w:rPr>
              <w:t>.0</w:t>
            </w:r>
          </w:p>
        </w:tc>
      </w:tr>
      <w:tr w:rsidR="00D10414" w:rsidRPr="00D54189" w14:paraId="00F7D639" w14:textId="77777777" w:rsidTr="00D10414">
        <w:tc>
          <w:tcPr>
            <w:tcW w:w="191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7F2B93" w14:textId="77777777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FB7A08A" w14:textId="023E4F4E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 xml:space="preserve">Pb </w:t>
            </w:r>
          </w:p>
        </w:tc>
        <w:tc>
          <w:tcPr>
            <w:tcW w:w="597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2968474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644A6E" w14:textId="31413E95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0.</w:t>
            </w:r>
            <w:r w:rsidR="006E2A4D" w:rsidRPr="00D5418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883433" w14:textId="22EA35F4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</w:t>
            </w:r>
            <w:r w:rsidR="005058BD" w:rsidRPr="00D54189">
              <w:rPr>
                <w:rFonts w:ascii="Times New Roman" w:hAnsi="Times New Roman" w:cs="Times New Roman"/>
              </w:rPr>
              <w:t>57</w:t>
            </w:r>
            <w:r w:rsidRPr="00D54189">
              <w:rPr>
                <w:rFonts w:ascii="Times New Roman" w:hAnsi="Times New Roman" w:cs="Times New Roman"/>
              </w:rPr>
              <w:t>, 0.3</w:t>
            </w:r>
            <w:r w:rsidR="006E2A4D" w:rsidRPr="00D54189">
              <w:rPr>
                <w:rFonts w:ascii="Times New Roman" w:hAnsi="Times New Roman" w:cs="Times New Roman"/>
              </w:rPr>
              <w:t>1</w:t>
            </w:r>
            <w:r w:rsidRPr="00D541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478B59" w14:textId="0748A296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</w:t>
            </w:r>
            <w:r w:rsidR="005058BD" w:rsidRPr="00D54189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8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D1670F3" w14:textId="4A32717A" w:rsidR="00D10414" w:rsidRPr="00D54189" w:rsidRDefault="006E2A4D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7</w:t>
            </w:r>
            <w:r w:rsidR="00D10414" w:rsidRPr="00D54189">
              <w:rPr>
                <w:rFonts w:ascii="Times New Roman" w:hAnsi="Times New Roman" w:cs="Times New Roman"/>
              </w:rPr>
              <w:t>.</w:t>
            </w:r>
            <w:r w:rsidRPr="00D54189">
              <w:rPr>
                <w:rFonts w:ascii="Times New Roman" w:hAnsi="Times New Roman" w:cs="Times New Roman"/>
              </w:rPr>
              <w:t>8</w:t>
            </w:r>
          </w:p>
        </w:tc>
      </w:tr>
      <w:tr w:rsidR="00D10414" w:rsidRPr="00D54189" w14:paraId="6296B502" w14:textId="77777777" w:rsidTr="00D10414">
        <w:tc>
          <w:tcPr>
            <w:tcW w:w="191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EE2082C" w14:textId="77777777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060540F" w14:textId="2B75026F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 xml:space="preserve">Pb </w:t>
            </w:r>
          </w:p>
        </w:tc>
        <w:tc>
          <w:tcPr>
            <w:tcW w:w="597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A857AC0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C2CD2D" w14:textId="43CD7D6E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</w:t>
            </w:r>
            <w:r w:rsidR="005058BD" w:rsidRPr="00D541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460CC1" w14:textId="63D3691F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</w:t>
            </w:r>
            <w:r w:rsidR="005058BD" w:rsidRPr="00D54189">
              <w:rPr>
                <w:rFonts w:ascii="Times New Roman" w:hAnsi="Times New Roman" w:cs="Times New Roman"/>
              </w:rPr>
              <w:t>32</w:t>
            </w:r>
            <w:r w:rsidRPr="00D54189">
              <w:rPr>
                <w:rFonts w:ascii="Times New Roman" w:hAnsi="Times New Roman" w:cs="Times New Roman"/>
              </w:rPr>
              <w:t>, 0.</w:t>
            </w:r>
            <w:r w:rsidR="005058BD" w:rsidRPr="00D54189">
              <w:rPr>
                <w:rFonts w:ascii="Times New Roman" w:hAnsi="Times New Roman" w:cs="Times New Roman"/>
              </w:rPr>
              <w:t>62</w:t>
            </w:r>
            <w:r w:rsidRPr="00D541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B643BBB" w14:textId="2A0DF116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</w:t>
            </w:r>
            <w:r w:rsidR="005058BD" w:rsidRPr="00D54189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8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C3183B7" w14:textId="3CF0C6E7" w:rsidR="00D10414" w:rsidRPr="00D54189" w:rsidRDefault="006E2A4D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1</w:t>
            </w:r>
            <w:r w:rsidR="00D10414" w:rsidRPr="00D54189">
              <w:rPr>
                <w:rFonts w:ascii="Times New Roman" w:hAnsi="Times New Roman" w:cs="Times New Roman"/>
              </w:rPr>
              <w:t>.3</w:t>
            </w:r>
          </w:p>
        </w:tc>
      </w:tr>
      <w:tr w:rsidR="00D10414" w:rsidRPr="00D54189" w14:paraId="51EC3550" w14:textId="77777777" w:rsidTr="00D10414">
        <w:tc>
          <w:tcPr>
            <w:tcW w:w="191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AAAEA0A" w14:textId="77777777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Cd adj. for Pb</w:t>
            </w:r>
          </w:p>
        </w:tc>
        <w:tc>
          <w:tcPr>
            <w:tcW w:w="167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E15315" w14:textId="42EB1E6A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597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43D111C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5C6601F" w14:textId="77777777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53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6627655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.12, -1.10)</w:t>
            </w:r>
          </w:p>
        </w:tc>
        <w:tc>
          <w:tcPr>
            <w:tcW w:w="10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A625208" w14:textId="77777777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93C85F7" w14:textId="77777777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2.0</w:t>
            </w:r>
          </w:p>
        </w:tc>
      </w:tr>
      <w:tr w:rsidR="00D10414" w:rsidRPr="00D54189" w14:paraId="703864E7" w14:textId="77777777" w:rsidTr="00D10414">
        <w:tc>
          <w:tcPr>
            <w:tcW w:w="191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DC61D12" w14:textId="77777777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5621AA" w14:textId="50FA9AEE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 xml:space="preserve">Cd </w:t>
            </w:r>
          </w:p>
        </w:tc>
        <w:tc>
          <w:tcPr>
            <w:tcW w:w="597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75666C6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8B1A8FA" w14:textId="77777777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153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2AC39A4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1.98, -0.98)</w:t>
            </w:r>
          </w:p>
        </w:tc>
        <w:tc>
          <w:tcPr>
            <w:tcW w:w="10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2C129B" w14:textId="77777777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2B04AF4" w14:textId="2FE090CC" w:rsidR="00D10414" w:rsidRPr="00D54189" w:rsidRDefault="006E2A4D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7.8</w:t>
            </w:r>
          </w:p>
        </w:tc>
      </w:tr>
      <w:tr w:rsidR="00D10414" w:rsidRPr="00D54189" w14:paraId="038181D0" w14:textId="77777777" w:rsidTr="00D10414">
        <w:tc>
          <w:tcPr>
            <w:tcW w:w="191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E83F245" w14:textId="77777777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F220BF" w14:textId="39166ECF" w:rsidR="00D10414" w:rsidRPr="00D54189" w:rsidRDefault="00D10414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 xml:space="preserve">Cd </w:t>
            </w:r>
          </w:p>
        </w:tc>
        <w:tc>
          <w:tcPr>
            <w:tcW w:w="597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1DF3DDD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C553881" w14:textId="77777777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53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C657207" w14:textId="77777777" w:rsidR="00D10414" w:rsidRPr="00D54189" w:rsidRDefault="00D10414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1.96, -0.98)</w:t>
            </w:r>
          </w:p>
        </w:tc>
        <w:tc>
          <w:tcPr>
            <w:tcW w:w="10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AD41CC2" w14:textId="77777777" w:rsidR="00D10414" w:rsidRPr="00D54189" w:rsidRDefault="00D10414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D7B0527" w14:textId="411562EC" w:rsidR="00D10414" w:rsidRPr="00D54189" w:rsidRDefault="006E2A4D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1.3</w:t>
            </w:r>
          </w:p>
        </w:tc>
      </w:tr>
    </w:tbl>
    <w:p w14:paraId="19BBBED9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t>Table S8. Sensitivity — Substitution of dietary long-chain omega-3 (EPA + DHA) intake for the fish-servings term, whole-blood mercury</w:t>
      </w:r>
    </w:p>
    <w:p w14:paraId="67C13020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</w:rPr>
        <w:t>Re-estimation of the whole-blood total-mercury censored-quantile-regression model in which the primary model's tiered fish-servings term (fish_servings_wk) was replaced, only in the mercury model, by total dietary long-chain omega-3 intake entered as a single continuous linear term (epa_dha_mg) equal to the sum of the 24-hour dietary-recall eicosapentaenoic acid (EPA; DRXTP205) and docosahexaenoic acid (DHA; DRXTP226) totals in milligrams per day, untransformed and unscaled. All other model elements — the Peng–Huang estimator, the full covariate set (including BMI), and the multiple-imputation, PSU-stratified bootstrap, and Rubin-pooling procedures — were identical to the primary analysis; the mercury coefficient is invariant to linear rescaling of this term. β is the change in years of follow-up time per doubling of whole-blood mercury; 95% bootstrap confidence intervals and bias-corrected p-values are reported, with Benjamini–Hochberg q-values across the three quantiles. Estimates derive from five multiply imputed datasets (28.4% with any covariate missingness).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85"/>
        <w:gridCol w:w="605"/>
        <w:gridCol w:w="1097"/>
        <w:gridCol w:w="1595"/>
        <w:gridCol w:w="1097"/>
        <w:gridCol w:w="1097"/>
        <w:gridCol w:w="825"/>
        <w:gridCol w:w="799"/>
      </w:tblGrid>
      <w:tr w:rsidR="003D4809" w:rsidRPr="00D54189" w14:paraId="7A8DF461" w14:textId="77777777">
        <w:trPr>
          <w:tblHeader/>
        </w:trPr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57CF58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Metal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5E2F40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τ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EB9C50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β (years)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7C7A43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95% bootstrap CI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F468B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6202E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BH q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A17451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C375E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Boot. conv. (%)</w:t>
            </w:r>
          </w:p>
        </w:tc>
      </w:tr>
      <w:tr w:rsidR="003D4809" w:rsidRPr="00D54189" w14:paraId="67EE1046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E51D8F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total mercury (µg/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AABB538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853D6A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35E65B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06, 0.46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70D4E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A571D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C0C6A7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4,254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5C532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8.4</w:t>
            </w:r>
          </w:p>
        </w:tc>
      </w:tr>
      <w:tr w:rsidR="003D4809" w:rsidRPr="00D54189" w14:paraId="0404AD08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F32DDD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total mercury (µg/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633485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86BB96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7B579C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26, 0.62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80E298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5AFBA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74FB9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4,254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DE4224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6.9</w:t>
            </w:r>
          </w:p>
        </w:tc>
      </w:tr>
      <w:tr w:rsidR="003D4809" w:rsidRPr="00D54189" w14:paraId="6F60701D" w14:textId="77777777"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26EC334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total mercury (µg/L)</w:t>
            </w:r>
          </w:p>
        </w:tc>
        <w:tc>
          <w:tcPr>
            <w:tcW w:w="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E437DA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39433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5D582DB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0.24, 0.65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B09E39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56D4ED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D760A9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4,254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480E1B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1.3</w:t>
            </w:r>
          </w:p>
        </w:tc>
      </w:tr>
    </w:tbl>
    <w:p w14:paraId="36EC13AE" w14:textId="11D8C0B3" w:rsidR="003D4809" w:rsidRPr="00D54189" w:rsidRDefault="00000000" w:rsidP="00CD1532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</w:rPr>
        <w:t>Bootstrap convergence decreased at higher quantiles (88.4%, 66.9%, and 31.3% at τ = 0.10, 0.25, and 0.50, respectively); the τ = 0.50 estimate pooled three of five imputations that achieved stable bootstrap solutions and should be interpreted with corresponding caution.</w:t>
      </w:r>
      <w:r w:rsidRPr="00D54189">
        <w:rPr>
          <w:rFonts w:ascii="Times New Roman" w:hAnsi="Times New Roman" w:cs="Times New Roman"/>
        </w:rPr>
        <w:br w:type="page"/>
      </w:r>
    </w:p>
    <w:p w14:paraId="36394B80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Table S9. Restricted-cubic-spline (QSS) coefficients for whole-blood lead and urinary cadmium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61"/>
        <w:gridCol w:w="807"/>
        <w:gridCol w:w="792"/>
        <w:gridCol w:w="1080"/>
        <w:gridCol w:w="1677"/>
        <w:gridCol w:w="893"/>
        <w:gridCol w:w="990"/>
      </w:tblGrid>
      <w:tr w:rsidR="003D4809" w:rsidRPr="00D54189" w14:paraId="74E90FD0" w14:textId="77777777">
        <w:trPr>
          <w:tblHeader/>
        </w:trPr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2954CFE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Metal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4B7950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Spline term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1DCDE78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τ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14F92E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4C2DA8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95% bootstrap CI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245E1C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DF46C3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Boot. %</w:t>
            </w:r>
          </w:p>
        </w:tc>
      </w:tr>
      <w:tr w:rsidR="003D4809" w:rsidRPr="00D54189" w14:paraId="4E6F9E67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C108C7C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Whole-blood lead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EA368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139DB5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39F6DD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645D2E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59, 1.44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FB7F2A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EE4E69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3.0</w:t>
            </w:r>
          </w:p>
        </w:tc>
      </w:tr>
      <w:tr w:rsidR="003D4809" w:rsidRPr="00D54189" w14:paraId="2A20EC6F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1CA3F2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4CA3C2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D736C3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0AE94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DA3E8DD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81, 1.76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429363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C126E5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0.7</w:t>
            </w:r>
          </w:p>
        </w:tc>
      </w:tr>
      <w:tr w:rsidR="003D4809" w:rsidRPr="00D54189" w14:paraId="75F31326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1B2176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DF7C1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A952FA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1E136F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807262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0.57, 2.15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509B3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60358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5.1</w:t>
            </w:r>
          </w:p>
        </w:tc>
      </w:tr>
      <w:tr w:rsidR="003D4809" w:rsidRPr="00D54189" w14:paraId="321EECE0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9328A1A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2E8AD2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2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46D933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07704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86B9CE7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4.19, 1.24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6F117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6FE3AB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3.0</w:t>
            </w:r>
          </w:p>
        </w:tc>
      </w:tr>
      <w:tr w:rsidR="003D4809" w:rsidRPr="00D54189" w14:paraId="13B5961D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720CEA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D66480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2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E6C26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ABE008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626292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4.33, 1.61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105CAA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3B804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0.7</w:t>
            </w:r>
          </w:p>
        </w:tc>
      </w:tr>
      <w:tr w:rsidR="003D4809" w:rsidRPr="00D54189" w14:paraId="76DB3F59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84C9A59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DCA0A9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2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B044C6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F391E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32768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5.36, 0.78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7FA313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3F2E2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5.1</w:t>
            </w:r>
          </w:p>
        </w:tc>
      </w:tr>
      <w:tr w:rsidR="003D4809" w:rsidRPr="00D54189" w14:paraId="5EC5B4A4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41A32B7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C187A37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3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2153A6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6DE0D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956D7F7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8.45, 12.52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A80C5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0EEA89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3.0</w:t>
            </w:r>
          </w:p>
        </w:tc>
      </w:tr>
      <w:tr w:rsidR="003D4809" w:rsidRPr="00D54189" w14:paraId="4CCBDFDD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1AFDBFB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9720C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3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AD117A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286608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832E21B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8.57, 12.34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18FA6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4B1E0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0.7</w:t>
            </w:r>
          </w:p>
        </w:tc>
      </w:tr>
      <w:tr w:rsidR="003D4809" w:rsidRPr="00D54189" w14:paraId="4AA9FB75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457FBA6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E5DEB63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3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41C3E3B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8C54A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498177A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5.74, 16.05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9C9A5E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7EF194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5.1</w:t>
            </w:r>
          </w:p>
        </w:tc>
      </w:tr>
      <w:tr w:rsidR="003D4809" w:rsidRPr="00D54189" w14:paraId="32667B78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6208D98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Urinary cadmium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9E4F51B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F9BF46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CFD282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6FB4F17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1.59, 1.28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216122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C3321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7.3</w:t>
            </w:r>
          </w:p>
        </w:tc>
      </w:tr>
      <w:tr w:rsidR="003D4809" w:rsidRPr="00D54189" w14:paraId="289ACCCA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9B8AE1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A2B9CE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62E0DA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FCD7B3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8FC700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.75, 0.45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638DC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143943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0.7</w:t>
            </w:r>
          </w:p>
        </w:tc>
      </w:tr>
      <w:tr w:rsidR="003D4809" w:rsidRPr="00D54189" w14:paraId="31500950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5AF390C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E2C6F2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1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9B022C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533D5D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9F318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.00, 2.74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3C107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9515C5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3.7</w:t>
            </w:r>
          </w:p>
        </w:tc>
      </w:tr>
      <w:tr w:rsidR="003D4809" w:rsidRPr="00D54189" w14:paraId="0D8EB85B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821322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724EDB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2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EC09B0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E08976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2.89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A4991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6.70, 0.92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792D9C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7BA9FB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7.3</w:t>
            </w:r>
          </w:p>
        </w:tc>
      </w:tr>
      <w:tr w:rsidR="003D4809" w:rsidRPr="00D54189" w14:paraId="476EB8B9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743325B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7EFA8D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2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2D53D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5F7269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591535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3.06, 4.69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37FA1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5812B8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0.7</w:t>
            </w:r>
          </w:p>
        </w:tc>
      </w:tr>
      <w:tr w:rsidR="003D4809" w:rsidRPr="00D54189" w14:paraId="4AA8EE24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DB16845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FA21D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2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F0276B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724FB3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2.91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C5D0B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8.29, 2.47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FE583C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FD4E1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3.7</w:t>
            </w:r>
          </w:p>
        </w:tc>
      </w:tr>
      <w:tr w:rsidR="003D4809" w:rsidRPr="00D54189" w14:paraId="5ED7591B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DC4C09C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01DEFE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3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8817A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AFF384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C1DFB5D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8.49, 22.37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541124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C65F79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7.3</w:t>
            </w:r>
          </w:p>
        </w:tc>
      </w:tr>
      <w:tr w:rsidR="003D4809" w:rsidRPr="00D54189" w14:paraId="0DE20C91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6823C13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D47618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3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675032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20604B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-7.66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BEEF63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22.68, 7.37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9691FE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0F9E56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0.7</w:t>
            </w:r>
          </w:p>
        </w:tc>
      </w:tr>
      <w:tr w:rsidR="003D4809" w:rsidRPr="00D54189" w14:paraId="3C92D34E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08C4FC" w14:textId="77777777" w:rsidR="003D4809" w:rsidRPr="00D54189" w:rsidRDefault="003D4809">
            <w:pPr>
              <w:spacing w:line="2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F79C04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z_rcs3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CD1C23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1386A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620842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(-13.48, 27.13)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87A0EA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D90F1A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3.7</w:t>
            </w:r>
          </w:p>
        </w:tc>
      </w:tr>
    </w:tbl>
    <w:p w14:paraId="4F12429E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  <w:iCs/>
        </w:rPr>
        <w:t xml:space="preserve">RCS (4-knot) censored-quantile-regression coefficients for log₂ Pb and Cd at τ </w:t>
      </w:r>
      <w:r w:rsidRPr="00D54189">
        <w:rPr>
          <w:rFonts w:ascii="Cambria Math" w:hAnsi="Cambria Math" w:cs="Cambria Math"/>
          <w:i/>
          <w:iCs/>
        </w:rPr>
        <w:t>∈</w:t>
      </w:r>
      <w:r w:rsidRPr="00D54189">
        <w:rPr>
          <w:rFonts w:ascii="Times New Roman" w:hAnsi="Times New Roman" w:cs="Times New Roman"/>
          <w:i/>
          <w:iCs/>
        </w:rPr>
        <w:t xml:space="preserve"> {0.10, 0.25, 0.50}, on the standardized z-scale. The joint test of departure from linearity (z_rcs2 = z_rcs3 = 0) does not reject for either metal at any τ, consistent with an approximately log-linear dose–response.</w:t>
      </w:r>
    </w:p>
    <w:p w14:paraId="79601ED4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778B97BC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Table S10. Participants and decedents by NHANES cycle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00"/>
        <w:gridCol w:w="1600"/>
        <w:gridCol w:w="2800"/>
        <w:gridCol w:w="2800"/>
      </w:tblGrid>
      <w:tr w:rsidR="003D4809" w:rsidRPr="00D54189" w14:paraId="3587CBBF" w14:textId="77777777">
        <w:trPr>
          <w:tblHeader/>
        </w:trPr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148F6B7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NHANES cycle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72DA83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Overall, n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D9B28B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Survivors, n (weighted %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769D9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Decedents, n (weighted %)</w:t>
            </w:r>
          </w:p>
        </w:tc>
      </w:tr>
      <w:tr w:rsidR="003D4809" w:rsidRPr="00D54189" w14:paraId="15C4F97C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A032D5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999–2000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DCAE40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760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B9BBC4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439 (62.8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93162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321 (37.2)</w:t>
            </w:r>
          </w:p>
        </w:tc>
      </w:tr>
      <w:tr w:rsidR="003D4809" w:rsidRPr="00D54189" w14:paraId="68E8B6D7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0A3C97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01–2002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739AC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068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C060DB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830 (69.5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F486F7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238 (30.5)</w:t>
            </w:r>
          </w:p>
        </w:tc>
      </w:tr>
      <w:tr w:rsidR="003D4809" w:rsidRPr="00D54189" w14:paraId="23C5B19B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2BB400E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03–2004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4952CC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971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9E3CA6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784 (72.6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D796E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187 (27.4)</w:t>
            </w:r>
          </w:p>
        </w:tc>
      </w:tr>
      <w:tr w:rsidR="003D4809" w:rsidRPr="00D54189" w14:paraId="4F45C031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23B40EE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05–2006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36CF1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822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FB37D1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955 (77.7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3D2F67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867 (22.3)</w:t>
            </w:r>
          </w:p>
        </w:tc>
      </w:tr>
      <w:tr w:rsidR="003D4809" w:rsidRPr="00D54189" w14:paraId="7D3320A9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1EB01E6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07–2008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FB4B62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710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BE1CE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761 (81.1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2680FC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949 (18.9)</w:t>
            </w:r>
          </w:p>
        </w:tc>
      </w:tr>
      <w:tr w:rsidR="003D4809" w:rsidRPr="00D54189" w14:paraId="568E4B33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D78E789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09–2010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2573B1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885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7822C9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149 (85.3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7F614F2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736 (14.7)</w:t>
            </w:r>
          </w:p>
        </w:tc>
      </w:tr>
      <w:tr w:rsidR="003D4809" w:rsidRPr="00D54189" w14:paraId="60EA65B6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E7C1B7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11–2012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4FF495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307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0AC9F5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793 (87.8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698A4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514 (12.2)</w:t>
            </w:r>
          </w:p>
        </w:tc>
      </w:tr>
      <w:tr w:rsidR="003D4809" w:rsidRPr="00D54189" w14:paraId="65E51DFF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B4CEB09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13–2014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0E16BA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816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2EC703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635 (91.1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98BF0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81 (8.9)</w:t>
            </w:r>
          </w:p>
        </w:tc>
      </w:tr>
      <w:tr w:rsidR="003D4809" w:rsidRPr="00D54189" w14:paraId="17D789E8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1BCB128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15–2016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EE50620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776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28D51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668 (95.4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848B0F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08 (4.6)</w:t>
            </w:r>
          </w:p>
        </w:tc>
      </w:tr>
      <w:tr w:rsidR="003D4809" w:rsidRPr="00D54189" w14:paraId="43641B7A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2D23963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17–2018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5F055F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537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01EDE1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423 (97.7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B3BE24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14 (2.3)</w:t>
            </w:r>
          </w:p>
        </w:tc>
      </w:tr>
      <w:tr w:rsidR="003D4809" w:rsidRPr="00D54189" w14:paraId="350C3E03" w14:textId="77777777"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27EE9D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6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9DCD03E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29,652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2DA1C7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22,437 (82.0)</w:t>
            </w:r>
          </w:p>
        </w:tc>
        <w:tc>
          <w:tcPr>
            <w:tcW w:w="2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CA44588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7,215 (18.0)</w:t>
            </w:r>
          </w:p>
        </w:tc>
      </w:tr>
    </w:tbl>
    <w:p w14:paraId="31B3B722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  <w:iCs/>
        </w:rPr>
        <w:t xml:space="preserve">Distribution of the analytic cohort by NHANES Continuous two-year cycle, with weighted survival/mortality status through December 31, 2019. Counts are unweighted; percentages are MEC </w:t>
      </w:r>
      <w:proofErr w:type="gramStart"/>
      <w:r w:rsidRPr="00D54189">
        <w:rPr>
          <w:rFonts w:ascii="Times New Roman" w:hAnsi="Times New Roman" w:cs="Times New Roman"/>
          <w:i/>
          <w:iCs/>
        </w:rPr>
        <w:t>design-weighted</w:t>
      </w:r>
      <w:proofErr w:type="gramEnd"/>
      <w:r w:rsidRPr="00D54189">
        <w:rPr>
          <w:rFonts w:ascii="Times New Roman" w:hAnsi="Times New Roman" w:cs="Times New Roman"/>
          <w:i/>
          <w:iCs/>
        </w:rPr>
        <w:t>. The decreasing weighted decedent fraction across later cycles reflects shorter administrative follow-up.</w:t>
      </w:r>
    </w:p>
    <w:p w14:paraId="5685561D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54456A4E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Table S11. Metal-exposure distributions by NHANES cycle</w:t>
      </w:r>
    </w:p>
    <w:tbl>
      <w:tblPr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00"/>
        <w:gridCol w:w="1100"/>
        <w:gridCol w:w="1700"/>
        <w:gridCol w:w="1700"/>
        <w:gridCol w:w="1900"/>
        <w:gridCol w:w="1900"/>
      </w:tblGrid>
      <w:tr w:rsidR="003D4809" w:rsidRPr="00D54189" w14:paraId="015A5CE6" w14:textId="77777777">
        <w:trPr>
          <w:tblHeader/>
        </w:trPr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60C0F07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NHANES cycle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7A9271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F4E0D0D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Whole-blood Pb (µg/dL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057883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Whole-blood total Hg (µg/L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910527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Urinary Cd, CS (ng/mL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238351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Urinary As-sum, CS (µg/L)</w:t>
            </w:r>
          </w:p>
        </w:tc>
      </w:tr>
      <w:tr w:rsidR="003D4809" w:rsidRPr="00D54189" w14:paraId="402D9C37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AAA259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999–200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22EC0D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760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1C68B2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.00 (1.30, 3.30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8D4E28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30 (0.50, 3.70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A0452C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58 (0.202, 0.669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E96DF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</w:tr>
      <w:tr w:rsidR="003D4809" w:rsidRPr="00D54189" w14:paraId="16252B07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CEB5E2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01–2002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5247905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068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436717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90 (1.20, 2.90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D6D8FD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00 (0.50, 2.20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C4F308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24 (0.189, 0.596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04D9D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—</w:t>
            </w:r>
          </w:p>
        </w:tc>
      </w:tr>
      <w:tr w:rsidR="003D4809" w:rsidRPr="00D54189" w14:paraId="3ABEB21D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AF067F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03–2004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D02519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971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2C11CA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80 (1.10, 2.80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CB346D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00 (0.40, 2.50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4B101B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42 (0.193, 0.623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59AB28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.28 (2.67, 7.93)</w:t>
            </w:r>
          </w:p>
        </w:tc>
      </w:tr>
      <w:tr w:rsidR="003D4809" w:rsidRPr="00D54189" w14:paraId="3DEEA0C6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0C3E5AA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05–2006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64E9083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,822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0ABEB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71 (1.06, 2.77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A42629E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15 (0.52, 2.51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FCE2AD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307 (0.165, 0.598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4DE247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.66 (2.92, 8.05)</w:t>
            </w:r>
          </w:p>
        </w:tc>
      </w:tr>
      <w:tr w:rsidR="003D4809" w:rsidRPr="00D54189" w14:paraId="17C60451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69AA3C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07–2008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88ABB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710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730FA8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60 (1.01, 2.52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D06EAF9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98 (0.45, 2.17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D713092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85 (0.162, 0.555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A6109EA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.39 (2.71, 7.62)</w:t>
            </w:r>
          </w:p>
        </w:tc>
      </w:tr>
      <w:tr w:rsidR="003D4809" w:rsidRPr="00D54189" w14:paraId="4C2EED16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2A054A5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09–201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BDC00C6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885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216AD08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43 (0.90, 2.34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F8E48B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08 (0.51, 2.57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964A42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77 (0.155, 0.561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F9549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.28 (2.75, 7.87)</w:t>
            </w:r>
          </w:p>
        </w:tc>
      </w:tr>
      <w:tr w:rsidR="003D4809" w:rsidRPr="00D54189" w14:paraId="0E004315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F4A42BA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11–2012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EEEBC54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307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BBA56D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30 (0.82, 2.17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4C6284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90 (0.40, 2.33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1050CC8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59 (0.142, 0.505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C8235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4.39 (2.67, 7.59)</w:t>
            </w:r>
          </w:p>
        </w:tc>
      </w:tr>
      <w:tr w:rsidR="003D4809" w:rsidRPr="00D54189" w14:paraId="47A17ADA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B1A2FF5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13–2014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6AE8DBC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816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1806D4B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12 (0.71, 1.96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6EDA3C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85 (0.39, 2.01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B1A2D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07 (0.107, 0.409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C23614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.60 (2.16, 5.98)</w:t>
            </w:r>
          </w:p>
        </w:tc>
      </w:tr>
      <w:tr w:rsidR="003D4809" w:rsidRPr="00D54189" w14:paraId="05C677AC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8F2D204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15–2016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66FAE9B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,776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8A5143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10 (0.67, 1.90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65C7931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78 (0.40, 1.95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A21E66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26 (0.119, 0.437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A75017A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.35 (2.01, 6.02)</w:t>
            </w:r>
          </w:p>
        </w:tc>
      </w:tr>
      <w:tr w:rsidR="003D4809" w:rsidRPr="00D54189" w14:paraId="56200038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9E9A680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2017–2018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3A54C01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,537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616B1F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1.03 (0.60, 1.68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F577D4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80 (0.35, 1.84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A6DA765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0.228 (0.126, 0.423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BB93C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</w:rPr>
              <w:t>3.33 (2.12, 6.13)</w:t>
            </w:r>
          </w:p>
        </w:tc>
      </w:tr>
      <w:tr w:rsidR="003D4809" w:rsidRPr="00D54189" w14:paraId="5AE4E654" w14:textId="77777777"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4B54B86" w14:textId="77777777" w:rsidR="003D4809" w:rsidRPr="00D54189" w:rsidRDefault="00000000">
            <w:pPr>
              <w:spacing w:line="260" w:lineRule="auto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All cycles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A1F0BBA" w14:textId="77777777" w:rsidR="003D4809" w:rsidRPr="00D54189" w:rsidRDefault="00000000">
            <w:pPr>
              <w:spacing w:line="260" w:lineRule="auto"/>
              <w:jc w:val="right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29,652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411B35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1.49 (0.89, 2.50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18EE9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0.96 (0.42, 2.30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586BBC0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0.272 (0.148, 0.538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2F2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CDD8FDC" w14:textId="77777777" w:rsidR="003D4809" w:rsidRPr="00D54189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</w:rPr>
            </w:pPr>
            <w:r w:rsidRPr="00D54189">
              <w:rPr>
                <w:rFonts w:ascii="Times New Roman" w:hAnsi="Times New Roman" w:cs="Times New Roman"/>
                <w:b/>
                <w:bCs/>
              </w:rPr>
              <w:t>4.01 (2.48, 7.11)</w:t>
            </w:r>
          </w:p>
        </w:tc>
      </w:tr>
    </w:tbl>
    <w:p w14:paraId="1A6504A7" w14:textId="03CE2BF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  <w:iCs/>
        </w:rPr>
        <w:t xml:space="preserve">Cycle-specific median (IQR) of the four heavy-metal biomarkers on the original (non-log₂) concentration scale. Urinary Cd and As-sum are creatinine-standardized (CS) per O’Brien et al. (2016). NHANES cycle was a fixed factor in every adjustment set, so secular declines do not confound the Table </w:t>
      </w:r>
      <w:r w:rsidR="00466E98" w:rsidRPr="00D54189">
        <w:rPr>
          <w:rFonts w:ascii="Times New Roman" w:hAnsi="Times New Roman" w:cs="Times New Roman"/>
          <w:i/>
          <w:iCs/>
        </w:rPr>
        <w:t>3</w:t>
      </w:r>
      <w:r w:rsidRPr="00D54189">
        <w:rPr>
          <w:rFonts w:ascii="Times New Roman" w:hAnsi="Times New Roman" w:cs="Times New Roman"/>
          <w:i/>
          <w:iCs/>
        </w:rPr>
        <w:t xml:space="preserve"> contrasts.</w:t>
      </w:r>
    </w:p>
    <w:p w14:paraId="30702FDE" w14:textId="77777777" w:rsidR="003D4809" w:rsidRPr="00D54189" w:rsidRDefault="00000000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5AE93023" w14:textId="77777777" w:rsidR="003D4809" w:rsidRPr="00D54189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Supplemental Figures</w:t>
      </w:r>
    </w:p>
    <w:p w14:paraId="3EE89C69" w14:textId="2815EAFB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t>Figure S1. Pre-specified directed acyclic graph (DAG)</w:t>
      </w:r>
      <w:r w:rsidR="005267C6" w:rsidRPr="00D54189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BE4555B" wp14:editId="6B02DBD4">
            <wp:extent cx="5943600" cy="4402455"/>
            <wp:effectExtent l="0" t="0" r="0" b="4445"/>
            <wp:docPr id="128670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7083" name="Picture 128670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BDD6A" w14:textId="77777777" w:rsidR="003D4809" w:rsidRPr="00D54189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t>Figure S2. Primary versus pre-specified sensitivities, faceted by τ</w:t>
      </w:r>
    </w:p>
    <w:p w14:paraId="2F49EAAC" w14:textId="77777777" w:rsidR="003D4809" w:rsidRPr="00D54189" w:rsidRDefault="00000000">
      <w:pPr>
        <w:spacing w:before="200" w:after="200"/>
        <w:jc w:val="center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0EB88E" wp14:editId="40CAF0F5">
            <wp:extent cx="5715000" cy="4933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CA70B" w14:textId="5DC8D290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i/>
          <w:iCs/>
        </w:rPr>
        <w:t xml:space="preserve">Forest plot of the censored-quantile-regression β coefficients (years of follow-up per doubling of metal concentration) at τ </w:t>
      </w:r>
      <w:r w:rsidRPr="00D54189">
        <w:rPr>
          <w:rFonts w:ascii="Cambria Math" w:hAnsi="Cambria Math" w:cs="Cambria Math"/>
          <w:i/>
          <w:iCs/>
        </w:rPr>
        <w:t>∈</w:t>
      </w:r>
      <w:r w:rsidRPr="00D54189">
        <w:rPr>
          <w:rFonts w:ascii="Times New Roman" w:hAnsi="Times New Roman" w:cs="Times New Roman"/>
          <w:i/>
          <w:iCs/>
        </w:rPr>
        <w:t xml:space="preserve"> {0.10, 0.25, 0.50} for the primary Peng–Huang </w:t>
      </w:r>
      <w:r w:rsidR="00CD1532" w:rsidRPr="00D54189">
        <w:rPr>
          <w:rFonts w:ascii="Times New Roman" w:hAnsi="Times New Roman" w:cs="Times New Roman"/>
          <w:i/>
          <w:iCs/>
        </w:rPr>
        <w:t>results</w:t>
      </w:r>
      <w:r w:rsidRPr="00D54189">
        <w:rPr>
          <w:rFonts w:ascii="Times New Roman" w:hAnsi="Times New Roman" w:cs="Times New Roman"/>
          <w:i/>
          <w:iCs/>
        </w:rPr>
        <w:t xml:space="preserve"> (Table </w:t>
      </w:r>
      <w:r w:rsidR="00CD1532" w:rsidRPr="00D54189">
        <w:rPr>
          <w:rFonts w:ascii="Times New Roman" w:hAnsi="Times New Roman" w:cs="Times New Roman"/>
          <w:i/>
          <w:iCs/>
        </w:rPr>
        <w:t>3</w:t>
      </w:r>
      <w:r w:rsidRPr="00D54189">
        <w:rPr>
          <w:rFonts w:ascii="Times New Roman" w:hAnsi="Times New Roman" w:cs="Times New Roman"/>
          <w:i/>
          <w:iCs/>
        </w:rPr>
        <w:t>) and three pre-specified sensitivity analyses: the Portnoy estimator (Table S3), drop-BMI (Table S4), and the age ≥ 55 restriction (Table S6). Markers are point estimates; horizontal lines are 95 % PSU-stratified percentile bootstrap intervals. The vertical grey rule marks the null. “</w:t>
      </w:r>
      <w:proofErr w:type="spellStart"/>
      <w:r w:rsidRPr="00D54189">
        <w:rPr>
          <w:rFonts w:ascii="Times New Roman" w:hAnsi="Times New Roman" w:cs="Times New Roman"/>
          <w:i/>
          <w:iCs/>
        </w:rPr>
        <w:t>n.e.</w:t>
      </w:r>
      <w:proofErr w:type="spellEnd"/>
      <w:r w:rsidRPr="00D54189">
        <w:rPr>
          <w:rFonts w:ascii="Times New Roman" w:hAnsi="Times New Roman" w:cs="Times New Roman"/>
          <w:i/>
          <w:iCs/>
        </w:rPr>
        <w:t xml:space="preserve">” indicates panels that did not meet the pre-specified ≥ 50 % bootstrap-convergence floor (As-sum, τ = 0.50, drop-BMI and age ≥ 55). </w:t>
      </w:r>
    </w:p>
    <w:p w14:paraId="78C7A6F2" w14:textId="69CD3D8B" w:rsidR="003D4809" w:rsidRPr="00D54189" w:rsidRDefault="00000000" w:rsidP="009228EF">
      <w:pPr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br w:type="page"/>
      </w:r>
    </w:p>
    <w:p w14:paraId="1E5C9C16" w14:textId="77777777" w:rsidR="003D4809" w:rsidRPr="00D54189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D54189">
        <w:rPr>
          <w:rFonts w:ascii="Times New Roman" w:hAnsi="Times New Roman" w:cs="Times New Roman"/>
          <w:sz w:val="22"/>
          <w:szCs w:val="22"/>
        </w:rPr>
        <w:lastRenderedPageBreak/>
        <w:t>Supplemental references</w:t>
      </w:r>
    </w:p>
    <w:p w14:paraId="61DCA95E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1. Peng L, Huang Y. Survival analysis with quantile regression models. J Am Stat Assoc. 2008;103(482):637–649. doi:10.1198/016214508000000355.</w:t>
      </w:r>
    </w:p>
    <w:p w14:paraId="695A6FE2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>2. Portnoy S. Censored regression quantiles. J Am Stat Assoc. 2003;98(464):1001–1012. doi:10.1198/016214503000000954.</w:t>
      </w:r>
    </w:p>
    <w:p w14:paraId="4D833127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3. O’Brien KM, Upson K, Cook NR, Weinberg CR. Environmental chemicals in urine and blood: improving methods for creatinine and lipid adjustment. Environ Health </w:t>
      </w:r>
      <w:proofErr w:type="spellStart"/>
      <w:r w:rsidRPr="00D54189">
        <w:rPr>
          <w:rFonts w:ascii="Times New Roman" w:hAnsi="Times New Roman" w:cs="Times New Roman"/>
        </w:rPr>
        <w:t>Perspect</w:t>
      </w:r>
      <w:proofErr w:type="spellEnd"/>
      <w:r w:rsidRPr="00D54189">
        <w:rPr>
          <w:rFonts w:ascii="Times New Roman" w:hAnsi="Times New Roman" w:cs="Times New Roman"/>
        </w:rPr>
        <w:t>. 2016;124(2):220–227. doi:10.1289/ehp.1509693.</w:t>
      </w:r>
    </w:p>
    <w:p w14:paraId="3D018F44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4. Inker LA, </w:t>
      </w:r>
      <w:proofErr w:type="spellStart"/>
      <w:r w:rsidRPr="00D54189">
        <w:rPr>
          <w:rFonts w:ascii="Times New Roman" w:hAnsi="Times New Roman" w:cs="Times New Roman"/>
        </w:rPr>
        <w:t>Eneanya</w:t>
      </w:r>
      <w:proofErr w:type="spellEnd"/>
      <w:r w:rsidRPr="00D54189">
        <w:rPr>
          <w:rFonts w:ascii="Times New Roman" w:hAnsi="Times New Roman" w:cs="Times New Roman"/>
        </w:rPr>
        <w:t xml:space="preserve"> ND, Coresh J, et al. </w:t>
      </w:r>
      <w:proofErr w:type="gramStart"/>
      <w:r w:rsidRPr="00D54189">
        <w:rPr>
          <w:rFonts w:ascii="Times New Roman" w:hAnsi="Times New Roman" w:cs="Times New Roman"/>
        </w:rPr>
        <w:t>New</w:t>
      </w:r>
      <w:proofErr w:type="gramEnd"/>
      <w:r w:rsidRPr="00D54189">
        <w:rPr>
          <w:rFonts w:ascii="Times New Roman" w:hAnsi="Times New Roman" w:cs="Times New Roman"/>
        </w:rPr>
        <w:t xml:space="preserve"> creatinine- and cystatin C-based equations to estimate GFR without race. N Engl J Med. 2021;385(19):1737–1749. doi:10.1056/NEJMoa2102953.</w:t>
      </w:r>
    </w:p>
    <w:p w14:paraId="7FE20555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5. </w:t>
      </w:r>
      <w:proofErr w:type="spellStart"/>
      <w:r w:rsidRPr="00D54189">
        <w:rPr>
          <w:rFonts w:ascii="Times New Roman" w:hAnsi="Times New Roman" w:cs="Times New Roman"/>
        </w:rPr>
        <w:t>Schisterman</w:t>
      </w:r>
      <w:proofErr w:type="spellEnd"/>
      <w:r w:rsidRPr="00D54189">
        <w:rPr>
          <w:rFonts w:ascii="Times New Roman" w:hAnsi="Times New Roman" w:cs="Times New Roman"/>
        </w:rPr>
        <w:t xml:space="preserve"> EF, Cole SR, Platt RW. Overadjustment bias and unnecessary adjustment in epidemiologic studies. Epidemiology. 2009;20(4):488–495. doi:10.1097/EDE.0b013e3181a819a1.</w:t>
      </w:r>
    </w:p>
    <w:p w14:paraId="1CF381B8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</w:rPr>
        <w:t xml:space="preserve">6. Riojas-Rodríguez H, </w:t>
      </w:r>
      <w:proofErr w:type="spellStart"/>
      <w:r w:rsidRPr="00D54189">
        <w:rPr>
          <w:rFonts w:ascii="Times New Roman" w:hAnsi="Times New Roman" w:cs="Times New Roman"/>
        </w:rPr>
        <w:t>Schilmann</w:t>
      </w:r>
      <w:proofErr w:type="spellEnd"/>
      <w:r w:rsidRPr="00D54189">
        <w:rPr>
          <w:rFonts w:ascii="Times New Roman" w:hAnsi="Times New Roman" w:cs="Times New Roman"/>
        </w:rPr>
        <w:t xml:space="preserve"> A, López-Carrillo L, Finkelman J. STROBE-ENV: Strengthening the Reporting of Observational Studies in Epidemiology for Environmental health research. Epidemiology. 2018;29(2):163–169.</w:t>
      </w:r>
    </w:p>
    <w:p w14:paraId="44C442A4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  <w:lang w:val="fr-FR"/>
        </w:rPr>
      </w:pPr>
      <w:r w:rsidRPr="00D54189">
        <w:rPr>
          <w:rFonts w:ascii="Times New Roman" w:hAnsi="Times New Roman" w:cs="Times New Roman"/>
        </w:rPr>
        <w:t xml:space="preserve">7. Benchimol EI, Smeeth L, Guttmann A, et al; RECORD Working Committee. The reporting of studies conducted using observational </w:t>
      </w:r>
      <w:proofErr w:type="gramStart"/>
      <w:r w:rsidRPr="00D54189">
        <w:rPr>
          <w:rFonts w:ascii="Times New Roman" w:hAnsi="Times New Roman" w:cs="Times New Roman"/>
        </w:rPr>
        <w:t>routinely-collected</w:t>
      </w:r>
      <w:proofErr w:type="gramEnd"/>
      <w:r w:rsidRPr="00D54189">
        <w:rPr>
          <w:rFonts w:ascii="Times New Roman" w:hAnsi="Times New Roman" w:cs="Times New Roman"/>
        </w:rPr>
        <w:t xml:space="preserve"> health data (RECORD) statement. </w:t>
      </w:r>
      <w:proofErr w:type="spellStart"/>
      <w:r w:rsidRPr="00D54189">
        <w:rPr>
          <w:rFonts w:ascii="Times New Roman" w:hAnsi="Times New Roman" w:cs="Times New Roman"/>
          <w:lang w:val="fr-FR"/>
        </w:rPr>
        <w:t>PLoS</w:t>
      </w:r>
      <w:proofErr w:type="spellEnd"/>
      <w:r w:rsidRPr="00D54189">
        <w:rPr>
          <w:rFonts w:ascii="Times New Roman" w:hAnsi="Times New Roman" w:cs="Times New Roman"/>
          <w:lang w:val="fr-FR"/>
        </w:rPr>
        <w:t xml:space="preserve"> Med. </w:t>
      </w:r>
      <w:proofErr w:type="gramStart"/>
      <w:r w:rsidRPr="00D54189">
        <w:rPr>
          <w:rFonts w:ascii="Times New Roman" w:hAnsi="Times New Roman" w:cs="Times New Roman"/>
          <w:lang w:val="fr-FR"/>
        </w:rPr>
        <w:t>2015;</w:t>
      </w:r>
      <w:proofErr w:type="gramEnd"/>
      <w:r w:rsidRPr="00D54189">
        <w:rPr>
          <w:rFonts w:ascii="Times New Roman" w:hAnsi="Times New Roman" w:cs="Times New Roman"/>
          <w:lang w:val="fr-FR"/>
        </w:rPr>
        <w:t>12(10</w:t>
      </w:r>
      <w:proofErr w:type="gramStart"/>
      <w:r w:rsidRPr="00D54189">
        <w:rPr>
          <w:rFonts w:ascii="Times New Roman" w:hAnsi="Times New Roman" w:cs="Times New Roman"/>
          <w:lang w:val="fr-FR"/>
        </w:rPr>
        <w:t>):e</w:t>
      </w:r>
      <w:proofErr w:type="gramEnd"/>
      <w:r w:rsidRPr="00D54189">
        <w:rPr>
          <w:rFonts w:ascii="Times New Roman" w:hAnsi="Times New Roman" w:cs="Times New Roman"/>
          <w:lang w:val="fr-FR"/>
        </w:rPr>
        <w:t xml:space="preserve">1001885. </w:t>
      </w:r>
      <w:proofErr w:type="gramStart"/>
      <w:r w:rsidRPr="00D54189">
        <w:rPr>
          <w:rFonts w:ascii="Times New Roman" w:hAnsi="Times New Roman" w:cs="Times New Roman"/>
          <w:lang w:val="fr-FR"/>
        </w:rPr>
        <w:t>doi:10.1371/journal.pmed</w:t>
      </w:r>
      <w:proofErr w:type="gramEnd"/>
      <w:r w:rsidRPr="00D54189">
        <w:rPr>
          <w:rFonts w:ascii="Times New Roman" w:hAnsi="Times New Roman" w:cs="Times New Roman"/>
          <w:lang w:val="fr-FR"/>
        </w:rPr>
        <w:t>.1001885.</w:t>
      </w:r>
    </w:p>
    <w:p w14:paraId="383D5C67" w14:textId="77777777" w:rsidR="003D4809" w:rsidRPr="00D54189" w:rsidRDefault="00000000">
      <w:pPr>
        <w:spacing w:after="120" w:line="300" w:lineRule="auto"/>
        <w:rPr>
          <w:rFonts w:ascii="Times New Roman" w:hAnsi="Times New Roman" w:cs="Times New Roman"/>
        </w:rPr>
      </w:pPr>
      <w:r w:rsidRPr="00D54189">
        <w:rPr>
          <w:rFonts w:ascii="Times New Roman" w:hAnsi="Times New Roman" w:cs="Times New Roman"/>
          <w:lang w:val="fr-FR"/>
        </w:rPr>
        <w:t xml:space="preserve">8. Hernán MA, Robins JM. </w:t>
      </w:r>
      <w:r w:rsidRPr="00D54189">
        <w:rPr>
          <w:rFonts w:ascii="Times New Roman" w:hAnsi="Times New Roman" w:cs="Times New Roman"/>
        </w:rPr>
        <w:t>Using big data to emulate a target trial when a randomized trial is not available. Am J Epidemiol. 2016;183(8):758–764. doi:10.1093/</w:t>
      </w:r>
      <w:proofErr w:type="spellStart"/>
      <w:r w:rsidRPr="00D54189">
        <w:rPr>
          <w:rFonts w:ascii="Times New Roman" w:hAnsi="Times New Roman" w:cs="Times New Roman"/>
        </w:rPr>
        <w:t>aje</w:t>
      </w:r>
      <w:proofErr w:type="spellEnd"/>
      <w:r w:rsidRPr="00D54189">
        <w:rPr>
          <w:rFonts w:ascii="Times New Roman" w:hAnsi="Times New Roman" w:cs="Times New Roman"/>
        </w:rPr>
        <w:t>/kwv254.</w:t>
      </w:r>
    </w:p>
    <w:sectPr w:rsidR="003D4809" w:rsidRPr="00D54189">
      <w:footerReference w:type="default" r:id="rId9"/>
      <w:pgSz w:w="12240" w:h="15840"/>
      <w:pgMar w:top="1440" w:right="1440" w:bottom="1440" w:left="1440" w:header="708" w:footer="708" w:gutter="0"/>
      <w:cols w:space="720"/>
      <w:docGrid w:linePitch="360"/>
      <w:pgNumType w:start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BD412" w14:textId="77777777" w:rsidR="007E5F55" w:rsidRDefault="007E5F55">
      <w:r>
        <w:separator/>
      </w:r>
    </w:p>
  </w:endnote>
  <w:endnote w:type="continuationSeparator" w:id="0">
    <w:p w14:paraId="7C287D37" w14:textId="77777777" w:rsidR="007E5F55" w:rsidRDefault="007E5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3C5D9" w14:textId="77777777" w:rsidR="003D4809" w:rsidRDefault="00000000">
    <w:pPr>
      <w:jc w:val="center"/>
    </w:pPr>
    <w:r/>
    <w:r>
      <w:rPr>
        <w:rFonts w:ascii="Times New Roman" w:hAnsi="Times New Roman"/>
        <w:sz w:val="22"/>
      </w:rPr>
      <w:t>S</w:t>
    </w:r>
    <w:r>
      <w:rPr>
        <w:rFonts w:ascii="Times New Roman" w:hAnsi="Times New Roman"/>
        <w:sz w:val="22"/>
      </w:rPr>
      <w:fldChar w:fldCharType="begin"/>
      <w:instrText xml:space="preserve"> PAGE </w:instrText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8F52E5" w14:textId="77777777" w:rsidR="007E5F55" w:rsidRDefault="007E5F55">
      <w:r>
        <w:separator/>
      </w:r>
    </w:p>
  </w:footnote>
  <w:footnote w:type="continuationSeparator" w:id="0">
    <w:p w14:paraId="7207708E" w14:textId="77777777" w:rsidR="007E5F55" w:rsidRDefault="007E5F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7447A9"/>
    <w:multiLevelType w:val="hybridMultilevel"/>
    <w:tmpl w:val="C100D1A0"/>
    <w:lvl w:ilvl="0" w:tplc="6B201998">
      <w:start w:val="1"/>
      <w:numFmt w:val="bullet"/>
      <w:lvlText w:val="●"/>
      <w:lvlJc w:val="left"/>
      <w:pPr>
        <w:ind w:left="720" w:hanging="360"/>
      </w:pPr>
    </w:lvl>
    <w:lvl w:ilvl="1" w:tplc="59FEC9D4">
      <w:start w:val="1"/>
      <w:numFmt w:val="bullet"/>
      <w:lvlText w:val="○"/>
      <w:lvlJc w:val="left"/>
      <w:pPr>
        <w:ind w:left="1440" w:hanging="360"/>
      </w:pPr>
    </w:lvl>
    <w:lvl w:ilvl="2" w:tplc="7602B2BA">
      <w:start w:val="1"/>
      <w:numFmt w:val="bullet"/>
      <w:lvlText w:val="■"/>
      <w:lvlJc w:val="left"/>
      <w:pPr>
        <w:ind w:left="2160" w:hanging="360"/>
      </w:pPr>
    </w:lvl>
    <w:lvl w:ilvl="3" w:tplc="32D474C6">
      <w:start w:val="1"/>
      <w:numFmt w:val="bullet"/>
      <w:lvlText w:val="●"/>
      <w:lvlJc w:val="left"/>
      <w:pPr>
        <w:ind w:left="2880" w:hanging="360"/>
      </w:pPr>
    </w:lvl>
    <w:lvl w:ilvl="4" w:tplc="716CD7E2">
      <w:start w:val="1"/>
      <w:numFmt w:val="bullet"/>
      <w:lvlText w:val="○"/>
      <w:lvlJc w:val="left"/>
      <w:pPr>
        <w:ind w:left="3600" w:hanging="360"/>
      </w:pPr>
    </w:lvl>
    <w:lvl w:ilvl="5" w:tplc="92B0EDBA">
      <w:start w:val="1"/>
      <w:numFmt w:val="bullet"/>
      <w:lvlText w:val="■"/>
      <w:lvlJc w:val="left"/>
      <w:pPr>
        <w:ind w:left="4320" w:hanging="360"/>
      </w:pPr>
    </w:lvl>
    <w:lvl w:ilvl="6" w:tplc="91B8B62C">
      <w:start w:val="1"/>
      <w:numFmt w:val="bullet"/>
      <w:lvlText w:val="●"/>
      <w:lvlJc w:val="left"/>
      <w:pPr>
        <w:ind w:left="5040" w:hanging="360"/>
      </w:pPr>
    </w:lvl>
    <w:lvl w:ilvl="7" w:tplc="5584455C">
      <w:start w:val="1"/>
      <w:numFmt w:val="bullet"/>
      <w:lvlText w:val="●"/>
      <w:lvlJc w:val="left"/>
      <w:pPr>
        <w:ind w:left="5760" w:hanging="360"/>
      </w:pPr>
    </w:lvl>
    <w:lvl w:ilvl="8" w:tplc="672ED2E4">
      <w:start w:val="1"/>
      <w:numFmt w:val="bullet"/>
      <w:lvlText w:val="●"/>
      <w:lvlJc w:val="left"/>
      <w:pPr>
        <w:ind w:left="6480" w:hanging="360"/>
      </w:pPr>
    </w:lvl>
  </w:abstractNum>
  <w:num w:numId="1" w16cid:durableId="105789667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809"/>
    <w:rsid w:val="00043C6A"/>
    <w:rsid w:val="000A740F"/>
    <w:rsid w:val="000B6C3D"/>
    <w:rsid w:val="000F1FEA"/>
    <w:rsid w:val="001F71C1"/>
    <w:rsid w:val="00255A95"/>
    <w:rsid w:val="003271B6"/>
    <w:rsid w:val="003D4809"/>
    <w:rsid w:val="003E34A0"/>
    <w:rsid w:val="004008EB"/>
    <w:rsid w:val="00415B03"/>
    <w:rsid w:val="00420256"/>
    <w:rsid w:val="00457B39"/>
    <w:rsid w:val="00466E98"/>
    <w:rsid w:val="00494F94"/>
    <w:rsid w:val="004B0FDC"/>
    <w:rsid w:val="005058BD"/>
    <w:rsid w:val="00507F35"/>
    <w:rsid w:val="005267C6"/>
    <w:rsid w:val="00542927"/>
    <w:rsid w:val="005E5E53"/>
    <w:rsid w:val="00602152"/>
    <w:rsid w:val="006E2A4D"/>
    <w:rsid w:val="007E5F55"/>
    <w:rsid w:val="008066AD"/>
    <w:rsid w:val="00870EC5"/>
    <w:rsid w:val="009228EF"/>
    <w:rsid w:val="00944247"/>
    <w:rsid w:val="00980D50"/>
    <w:rsid w:val="009B3565"/>
    <w:rsid w:val="00A44062"/>
    <w:rsid w:val="00AA4956"/>
    <w:rsid w:val="00AB03A5"/>
    <w:rsid w:val="00B42200"/>
    <w:rsid w:val="00C034CE"/>
    <w:rsid w:val="00C07EDB"/>
    <w:rsid w:val="00C30F6D"/>
    <w:rsid w:val="00CC7313"/>
    <w:rsid w:val="00CD1532"/>
    <w:rsid w:val="00D10414"/>
    <w:rsid w:val="00D4638B"/>
    <w:rsid w:val="00D54189"/>
    <w:rsid w:val="00DE63E2"/>
    <w:rsid w:val="00E5279A"/>
    <w:rsid w:val="00E75431"/>
    <w:rsid w:val="00F07615"/>
    <w:rsid w:val="00F60F88"/>
    <w:rsid w:val="00FF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EFC3E"/>
  <w15:docId w15:val="{9A2B3B44-D5DD-854C-9115-EE3A74954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20" w:after="200"/>
      <w:outlineLvl w:val="0"/>
    </w:pPr>
    <w:rPr>
      <w:b/>
      <w:bCs/>
      <w:color w:val="1F3864"/>
      <w:sz w:val="30"/>
      <w:szCs w:val="30"/>
    </w:rPr>
  </w:style>
  <w:style w:type="paragraph" w:styleId="Heading2">
    <w:name w:val="heading 2"/>
    <w:uiPriority w:val="9"/>
    <w:unhideWhenUsed/>
    <w:qFormat/>
    <w:pPr>
      <w:spacing w:before="260" w:after="140"/>
      <w:outlineLvl w:val="1"/>
    </w:pPr>
    <w:rPr>
      <w:b/>
      <w:bCs/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spacing w:before="200" w:after="100"/>
      <w:outlineLvl w:val="2"/>
    </w:pPr>
    <w:rPr>
      <w:b/>
      <w:bCs/>
      <w:i/>
      <w:iCs/>
      <w:color w:val="2E74B5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8</Pages>
  <Words>3465</Words>
  <Characters>19756</Characters>
  <Application>Microsoft Office Word</Application>
  <DocSecurity>0</DocSecurity>
  <Lines>164</Lines>
  <Paragraphs>46</Paragraphs>
  <ScaleCrop>false</ScaleCrop>
  <Company/>
  <LinksUpToDate>false</LinksUpToDate>
  <CharactersWithSpaces>2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vy Metals CQR NHANES — Supplemental Material</dc:title>
  <dc:creator>Heavy-metals CQR analysis pipeline</dc:creator>
  <dc:description>Supplemental material: methods, tables, figures, STROBE-ENV checklist, references</dc:description>
  <cp:lastModifiedBy>Fang, Xin</cp:lastModifiedBy>
  <cp:revision>33</cp:revision>
  <dcterms:created xsi:type="dcterms:W3CDTF">2026-05-14T14:59:00Z</dcterms:created>
  <dcterms:modified xsi:type="dcterms:W3CDTF">2026-06-18T14:47:00Z</dcterms:modified>
</cp:coreProperties>
</file>